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64ECA0D5" w14:textId="3A7C9F97" w:rsidR="00332F0A" w:rsidRPr="00332F0A" w:rsidRDefault="00332F0A" w:rsidP="006C5CD0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lang w:val=""/>
        </w:rPr>
      </w:pPr>
      <w:r w:rsidRPr="00332F0A">
        <w:rPr>
          <w:rFonts w:ascii="Times New Roman" w:hAnsi="Times New Roman" w:cs="Times New Roman"/>
          <w:b/>
          <w:sz w:val="24"/>
          <w:lang w:val=""/>
        </w:rPr>
        <w:t>Supplementary Table 1. Detection of bacteria from tissue culture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03"/>
        <w:gridCol w:w="1985"/>
        <w:gridCol w:w="1938"/>
      </w:tblGrid>
      <w:tr w:rsidR="00332F0A" w:rsidRPr="00332F0A" w14:paraId="1C025A2C" w14:textId="77777777" w:rsidTr="00332F0A">
        <w:trPr>
          <w:trHeight w:val="128"/>
          <w:jc w:val="center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4E2F9B5" w14:textId="77777777" w:rsidR="00332F0A" w:rsidRPr="00332F0A" w:rsidRDefault="00332F0A" w:rsidP="006C5CD0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lang w:val=""/>
              </w:rPr>
            </w:pPr>
            <w:r w:rsidRPr="00332F0A">
              <w:rPr>
                <w:rFonts w:ascii="Times New Roman" w:hAnsi="Times New Roman" w:cs="Times New Roman"/>
                <w:sz w:val="24"/>
                <w:lang w:val="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29293AE" w14:textId="77777777" w:rsidR="00332F0A" w:rsidRPr="00332F0A" w:rsidRDefault="00332F0A" w:rsidP="006C5CD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"/>
              </w:rPr>
            </w:pPr>
            <w:r w:rsidRPr="00332F0A">
              <w:rPr>
                <w:rFonts w:ascii="Times New Roman" w:hAnsi="Times New Roman" w:cs="Times New Roman"/>
                <w:sz w:val="24"/>
                <w:lang w:val=""/>
              </w:rPr>
              <w:t>N = 77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C386EDF" w14:textId="77777777" w:rsidR="00332F0A" w:rsidRPr="00332F0A" w:rsidRDefault="00332F0A" w:rsidP="006C5CD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"/>
              </w:rPr>
            </w:pPr>
            <w:r w:rsidRPr="00332F0A">
              <w:rPr>
                <w:rFonts w:ascii="Times New Roman" w:hAnsi="Times New Roman" w:cs="Times New Roman"/>
                <w:sz w:val="24"/>
                <w:lang w:val=""/>
              </w:rPr>
              <w:t>concordance</w:t>
            </w:r>
          </w:p>
        </w:tc>
      </w:tr>
      <w:tr w:rsidR="00332F0A" w:rsidRPr="00332F0A" w14:paraId="7200091D" w14:textId="77777777" w:rsidTr="00332F0A">
        <w:trPr>
          <w:trHeight w:val="348"/>
          <w:jc w:val="center"/>
        </w:trPr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4A18E3" w14:textId="77777777" w:rsidR="00332F0A" w:rsidRPr="00332F0A" w:rsidRDefault="00332F0A" w:rsidP="006C5CD0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lang w:val=""/>
              </w:rPr>
            </w:pPr>
            <w:r w:rsidRPr="00332F0A">
              <w:rPr>
                <w:rFonts w:ascii="Times New Roman" w:hAnsi="Times New Roman" w:cs="Times New Roman"/>
                <w:sz w:val="24"/>
                <w:lang w:val=""/>
              </w:rPr>
              <w:t>Detection from tissue cultur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A97A35" w14:textId="77777777" w:rsidR="00332F0A" w:rsidRPr="00332F0A" w:rsidRDefault="00332F0A" w:rsidP="006C5CD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"/>
              </w:rPr>
            </w:pPr>
            <w:r w:rsidRPr="00332F0A">
              <w:rPr>
                <w:rFonts w:ascii="Times New Roman" w:hAnsi="Times New Roman" w:cs="Times New Roman"/>
                <w:sz w:val="24"/>
                <w:lang w:val=""/>
              </w:rPr>
              <w:t>77 (100%)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AC21082" w14:textId="77777777" w:rsidR="00332F0A" w:rsidRPr="00332F0A" w:rsidRDefault="00332F0A" w:rsidP="006C5CD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"/>
              </w:rPr>
            </w:pPr>
          </w:p>
        </w:tc>
      </w:tr>
      <w:tr w:rsidR="00332F0A" w:rsidRPr="00332F0A" w14:paraId="49E905D5" w14:textId="77777777" w:rsidTr="00332F0A">
        <w:trPr>
          <w:trHeight w:val="348"/>
          <w:jc w:val="center"/>
        </w:trPr>
        <w:tc>
          <w:tcPr>
            <w:tcW w:w="5103" w:type="dxa"/>
            <w:shd w:val="clear" w:color="auto" w:fill="FFFFFF"/>
            <w:vAlign w:val="center"/>
            <w:hideMark/>
          </w:tcPr>
          <w:p w14:paraId="066A9F17" w14:textId="77777777" w:rsidR="00332F0A" w:rsidRPr="00332F0A" w:rsidRDefault="00332F0A" w:rsidP="006C5CD0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lang w:val=""/>
              </w:rPr>
            </w:pPr>
            <w:r w:rsidRPr="00332F0A">
              <w:rPr>
                <w:rFonts w:ascii="Times New Roman" w:hAnsi="Times New Roman" w:cs="Times New Roman"/>
                <w:sz w:val="24"/>
                <w:lang w:val=""/>
              </w:rPr>
              <w:t>Multiple tissue collection</w:t>
            </w:r>
          </w:p>
        </w:tc>
        <w:tc>
          <w:tcPr>
            <w:tcW w:w="1985" w:type="dxa"/>
            <w:shd w:val="clear" w:color="auto" w:fill="FFFFFF"/>
            <w:vAlign w:val="center"/>
            <w:hideMark/>
          </w:tcPr>
          <w:p w14:paraId="4365EB14" w14:textId="77777777" w:rsidR="00332F0A" w:rsidRPr="00332F0A" w:rsidRDefault="00332F0A" w:rsidP="006C5CD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"/>
              </w:rPr>
            </w:pPr>
            <w:r w:rsidRPr="00332F0A">
              <w:rPr>
                <w:rFonts w:ascii="Times New Roman" w:hAnsi="Times New Roman" w:cs="Times New Roman"/>
                <w:sz w:val="24"/>
                <w:lang w:val=""/>
              </w:rPr>
              <w:t>39 (50%)</w:t>
            </w:r>
          </w:p>
        </w:tc>
        <w:tc>
          <w:tcPr>
            <w:tcW w:w="1938" w:type="dxa"/>
            <w:shd w:val="clear" w:color="auto" w:fill="FFFFFF"/>
            <w:hideMark/>
          </w:tcPr>
          <w:p w14:paraId="37F8412C" w14:textId="77777777" w:rsidR="00332F0A" w:rsidRPr="00332F0A" w:rsidRDefault="00332F0A" w:rsidP="006C5CD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"/>
              </w:rPr>
            </w:pPr>
            <w:r w:rsidRPr="00332F0A">
              <w:rPr>
                <w:rFonts w:ascii="Times New Roman" w:hAnsi="Times New Roman" w:cs="Times New Roman"/>
                <w:sz w:val="24"/>
                <w:lang w:val=""/>
              </w:rPr>
              <w:t>31 (80%)</w:t>
            </w:r>
          </w:p>
        </w:tc>
      </w:tr>
      <w:tr w:rsidR="00332F0A" w:rsidRPr="00332F0A" w14:paraId="2D0B59AE" w14:textId="77777777" w:rsidTr="00332F0A">
        <w:trPr>
          <w:trHeight w:val="348"/>
          <w:jc w:val="center"/>
        </w:trPr>
        <w:tc>
          <w:tcPr>
            <w:tcW w:w="5103" w:type="dxa"/>
            <w:shd w:val="clear" w:color="auto" w:fill="FFFFFF"/>
            <w:vAlign w:val="center"/>
            <w:hideMark/>
          </w:tcPr>
          <w:p w14:paraId="0B9195D9" w14:textId="77777777" w:rsidR="00332F0A" w:rsidRPr="00332F0A" w:rsidRDefault="00332F0A" w:rsidP="006C5CD0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lang w:val=""/>
              </w:rPr>
            </w:pPr>
            <w:r w:rsidRPr="00332F0A">
              <w:rPr>
                <w:rFonts w:ascii="Times New Roman" w:hAnsi="Times New Roman" w:cs="Times New Roman"/>
                <w:sz w:val="24"/>
                <w:lang w:val=""/>
              </w:rPr>
              <w:t>Necrotic bone–granulation tissue</w:t>
            </w:r>
          </w:p>
        </w:tc>
        <w:tc>
          <w:tcPr>
            <w:tcW w:w="1985" w:type="dxa"/>
            <w:shd w:val="clear" w:color="auto" w:fill="FFFFFF"/>
            <w:vAlign w:val="center"/>
            <w:hideMark/>
          </w:tcPr>
          <w:p w14:paraId="6B2E54A9" w14:textId="77777777" w:rsidR="00332F0A" w:rsidRPr="00332F0A" w:rsidRDefault="00332F0A" w:rsidP="006C5CD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"/>
              </w:rPr>
            </w:pPr>
            <w:r w:rsidRPr="00332F0A">
              <w:rPr>
                <w:rFonts w:ascii="Times New Roman" w:hAnsi="Times New Roman" w:cs="Times New Roman"/>
                <w:sz w:val="24"/>
                <w:lang w:val=""/>
              </w:rPr>
              <w:t>28</w:t>
            </w:r>
          </w:p>
        </w:tc>
        <w:tc>
          <w:tcPr>
            <w:tcW w:w="1938" w:type="dxa"/>
            <w:shd w:val="clear" w:color="auto" w:fill="FFFFFF"/>
            <w:hideMark/>
          </w:tcPr>
          <w:p w14:paraId="6B72C563" w14:textId="77777777" w:rsidR="00332F0A" w:rsidRPr="00332F0A" w:rsidRDefault="00332F0A" w:rsidP="006C5CD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"/>
              </w:rPr>
            </w:pPr>
            <w:r w:rsidRPr="00332F0A">
              <w:rPr>
                <w:rFonts w:ascii="Times New Roman" w:hAnsi="Times New Roman" w:cs="Times New Roman"/>
                <w:sz w:val="24"/>
                <w:lang w:val=""/>
              </w:rPr>
              <w:t>21 (75%)</w:t>
            </w:r>
          </w:p>
        </w:tc>
      </w:tr>
      <w:tr w:rsidR="00332F0A" w:rsidRPr="00332F0A" w14:paraId="5A3AB796" w14:textId="77777777" w:rsidTr="00332F0A">
        <w:trPr>
          <w:trHeight w:val="348"/>
          <w:jc w:val="center"/>
        </w:trPr>
        <w:tc>
          <w:tcPr>
            <w:tcW w:w="5103" w:type="dxa"/>
            <w:shd w:val="clear" w:color="auto" w:fill="FFFFFF"/>
            <w:vAlign w:val="center"/>
            <w:hideMark/>
          </w:tcPr>
          <w:p w14:paraId="277C45A6" w14:textId="77777777" w:rsidR="00332F0A" w:rsidRPr="00332F0A" w:rsidRDefault="00332F0A" w:rsidP="006C5CD0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lang w:val=""/>
              </w:rPr>
            </w:pPr>
            <w:r w:rsidRPr="00332F0A">
              <w:rPr>
                <w:rFonts w:ascii="Times New Roman" w:hAnsi="Times New Roman" w:cs="Times New Roman"/>
                <w:sz w:val="24"/>
                <w:lang w:val=""/>
              </w:rPr>
              <w:t>Necrotic bone–granulation tissue–periosteum</w:t>
            </w:r>
          </w:p>
        </w:tc>
        <w:tc>
          <w:tcPr>
            <w:tcW w:w="1985" w:type="dxa"/>
            <w:shd w:val="clear" w:color="auto" w:fill="FFFFFF"/>
            <w:vAlign w:val="center"/>
            <w:hideMark/>
          </w:tcPr>
          <w:p w14:paraId="6588B82F" w14:textId="77777777" w:rsidR="00332F0A" w:rsidRPr="00332F0A" w:rsidRDefault="00332F0A" w:rsidP="006C5CD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"/>
              </w:rPr>
            </w:pPr>
            <w:r w:rsidRPr="00332F0A">
              <w:rPr>
                <w:rFonts w:ascii="Times New Roman" w:hAnsi="Times New Roman" w:cs="Times New Roman"/>
                <w:sz w:val="24"/>
                <w:lang w:val=""/>
              </w:rPr>
              <w:t>2</w:t>
            </w:r>
          </w:p>
        </w:tc>
        <w:tc>
          <w:tcPr>
            <w:tcW w:w="1938" w:type="dxa"/>
            <w:shd w:val="clear" w:color="auto" w:fill="FFFFFF"/>
            <w:hideMark/>
          </w:tcPr>
          <w:p w14:paraId="490EDCD5" w14:textId="77777777" w:rsidR="00332F0A" w:rsidRPr="00332F0A" w:rsidRDefault="00332F0A" w:rsidP="006C5CD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"/>
              </w:rPr>
            </w:pPr>
            <w:r w:rsidRPr="00332F0A">
              <w:rPr>
                <w:rFonts w:ascii="Times New Roman" w:hAnsi="Times New Roman" w:cs="Times New Roman"/>
                <w:sz w:val="24"/>
                <w:lang w:val=""/>
              </w:rPr>
              <w:t>1 (50%)</w:t>
            </w:r>
          </w:p>
        </w:tc>
      </w:tr>
      <w:tr w:rsidR="00332F0A" w:rsidRPr="00332F0A" w14:paraId="1DF407DC" w14:textId="77777777" w:rsidTr="00332F0A">
        <w:trPr>
          <w:trHeight w:val="348"/>
          <w:jc w:val="center"/>
        </w:trPr>
        <w:tc>
          <w:tcPr>
            <w:tcW w:w="5103" w:type="dxa"/>
            <w:shd w:val="clear" w:color="auto" w:fill="FFFFFF"/>
            <w:vAlign w:val="center"/>
            <w:hideMark/>
          </w:tcPr>
          <w:p w14:paraId="19A1D807" w14:textId="77777777" w:rsidR="00332F0A" w:rsidRPr="00332F0A" w:rsidRDefault="00332F0A" w:rsidP="006C5CD0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lang w:val=""/>
              </w:rPr>
            </w:pPr>
            <w:r w:rsidRPr="00332F0A">
              <w:rPr>
                <w:rFonts w:ascii="Times New Roman" w:hAnsi="Times New Roman" w:cs="Times New Roman"/>
                <w:sz w:val="24"/>
                <w:lang w:val=""/>
              </w:rPr>
              <w:t>Necrotic bone–periosteum</w:t>
            </w:r>
          </w:p>
        </w:tc>
        <w:tc>
          <w:tcPr>
            <w:tcW w:w="1985" w:type="dxa"/>
            <w:shd w:val="clear" w:color="auto" w:fill="FFFFFF"/>
            <w:vAlign w:val="center"/>
            <w:hideMark/>
          </w:tcPr>
          <w:p w14:paraId="70E9328C" w14:textId="77777777" w:rsidR="00332F0A" w:rsidRPr="00332F0A" w:rsidRDefault="00332F0A" w:rsidP="006C5CD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"/>
              </w:rPr>
            </w:pPr>
            <w:r w:rsidRPr="00332F0A">
              <w:rPr>
                <w:rFonts w:ascii="Times New Roman" w:hAnsi="Times New Roman" w:cs="Times New Roman"/>
                <w:sz w:val="24"/>
                <w:lang w:val=""/>
              </w:rPr>
              <w:t>1</w:t>
            </w:r>
          </w:p>
        </w:tc>
        <w:tc>
          <w:tcPr>
            <w:tcW w:w="1938" w:type="dxa"/>
            <w:shd w:val="clear" w:color="auto" w:fill="FFFFFF"/>
            <w:hideMark/>
          </w:tcPr>
          <w:p w14:paraId="3D4512EE" w14:textId="77777777" w:rsidR="00332F0A" w:rsidRPr="00332F0A" w:rsidRDefault="00332F0A" w:rsidP="006C5CD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"/>
              </w:rPr>
            </w:pPr>
            <w:r w:rsidRPr="00332F0A">
              <w:rPr>
                <w:rFonts w:ascii="Times New Roman" w:hAnsi="Times New Roman" w:cs="Times New Roman"/>
                <w:sz w:val="24"/>
                <w:lang w:val=""/>
              </w:rPr>
              <w:t>1 (100%)</w:t>
            </w:r>
          </w:p>
        </w:tc>
      </w:tr>
      <w:tr w:rsidR="00332F0A" w:rsidRPr="00332F0A" w14:paraId="346C9CD4" w14:textId="77777777" w:rsidTr="00332F0A">
        <w:trPr>
          <w:trHeight w:val="348"/>
          <w:jc w:val="center"/>
        </w:trPr>
        <w:tc>
          <w:tcPr>
            <w:tcW w:w="5103" w:type="dxa"/>
            <w:shd w:val="clear" w:color="auto" w:fill="FFFFFF"/>
            <w:vAlign w:val="center"/>
            <w:hideMark/>
          </w:tcPr>
          <w:p w14:paraId="35DE3CC4" w14:textId="60500A1D" w:rsidR="00332F0A" w:rsidRPr="00332F0A" w:rsidRDefault="00332F0A" w:rsidP="006C5CD0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lang w:val=""/>
              </w:rPr>
            </w:pPr>
            <w:r w:rsidRPr="00332F0A">
              <w:rPr>
                <w:rFonts w:ascii="Times New Roman" w:hAnsi="Times New Roman" w:cs="Times New Roman"/>
                <w:sz w:val="24"/>
                <w:lang w:val=""/>
              </w:rPr>
              <w:t>Necrotic bone–pus</w:t>
            </w:r>
          </w:p>
        </w:tc>
        <w:tc>
          <w:tcPr>
            <w:tcW w:w="1985" w:type="dxa"/>
            <w:shd w:val="clear" w:color="auto" w:fill="FFFFFF"/>
            <w:vAlign w:val="center"/>
            <w:hideMark/>
          </w:tcPr>
          <w:p w14:paraId="29CE0DBC" w14:textId="77777777" w:rsidR="00332F0A" w:rsidRPr="00332F0A" w:rsidRDefault="00332F0A" w:rsidP="006C5CD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"/>
              </w:rPr>
            </w:pPr>
            <w:r w:rsidRPr="00332F0A">
              <w:rPr>
                <w:rFonts w:ascii="Times New Roman" w:hAnsi="Times New Roman" w:cs="Times New Roman"/>
                <w:sz w:val="24"/>
                <w:lang w:val=""/>
              </w:rPr>
              <w:t>2</w:t>
            </w:r>
          </w:p>
        </w:tc>
        <w:tc>
          <w:tcPr>
            <w:tcW w:w="1938" w:type="dxa"/>
            <w:shd w:val="clear" w:color="auto" w:fill="FFFFFF"/>
            <w:hideMark/>
          </w:tcPr>
          <w:p w14:paraId="60F1B9AA" w14:textId="77777777" w:rsidR="00332F0A" w:rsidRPr="00332F0A" w:rsidRDefault="00332F0A" w:rsidP="006C5CD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"/>
              </w:rPr>
            </w:pPr>
            <w:r w:rsidRPr="00332F0A">
              <w:rPr>
                <w:rFonts w:ascii="Times New Roman" w:hAnsi="Times New Roman" w:cs="Times New Roman"/>
                <w:sz w:val="24"/>
                <w:lang w:val=""/>
              </w:rPr>
              <w:t>2 (100%)</w:t>
            </w:r>
          </w:p>
        </w:tc>
      </w:tr>
      <w:tr w:rsidR="00332F0A" w:rsidRPr="00332F0A" w14:paraId="4D28883C" w14:textId="77777777" w:rsidTr="00332F0A">
        <w:trPr>
          <w:trHeight w:val="348"/>
          <w:jc w:val="center"/>
        </w:trPr>
        <w:tc>
          <w:tcPr>
            <w:tcW w:w="5103" w:type="dxa"/>
            <w:shd w:val="clear" w:color="auto" w:fill="FFFFFF"/>
            <w:vAlign w:val="center"/>
            <w:hideMark/>
          </w:tcPr>
          <w:p w14:paraId="45C94456" w14:textId="77777777" w:rsidR="00332F0A" w:rsidRPr="00332F0A" w:rsidRDefault="00332F0A" w:rsidP="006C5CD0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lang w:val=""/>
              </w:rPr>
            </w:pPr>
            <w:r w:rsidRPr="00332F0A">
              <w:rPr>
                <w:rFonts w:ascii="Times New Roman" w:hAnsi="Times New Roman" w:cs="Times New Roman"/>
                <w:sz w:val="24"/>
                <w:lang w:val=""/>
              </w:rPr>
              <w:t>Granulation tissue–pus</w:t>
            </w:r>
          </w:p>
        </w:tc>
        <w:tc>
          <w:tcPr>
            <w:tcW w:w="1985" w:type="dxa"/>
            <w:shd w:val="clear" w:color="auto" w:fill="FFFFFF"/>
            <w:vAlign w:val="center"/>
            <w:hideMark/>
          </w:tcPr>
          <w:p w14:paraId="554F707B" w14:textId="77777777" w:rsidR="00332F0A" w:rsidRPr="00332F0A" w:rsidRDefault="00332F0A" w:rsidP="006C5CD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"/>
              </w:rPr>
            </w:pPr>
            <w:r w:rsidRPr="00332F0A">
              <w:rPr>
                <w:rFonts w:ascii="Times New Roman" w:hAnsi="Times New Roman" w:cs="Times New Roman"/>
                <w:sz w:val="24"/>
                <w:lang w:val=""/>
              </w:rPr>
              <w:t>6</w:t>
            </w:r>
          </w:p>
        </w:tc>
        <w:tc>
          <w:tcPr>
            <w:tcW w:w="1938" w:type="dxa"/>
            <w:shd w:val="clear" w:color="auto" w:fill="FFFFFF"/>
            <w:hideMark/>
          </w:tcPr>
          <w:p w14:paraId="639B0555" w14:textId="77777777" w:rsidR="00332F0A" w:rsidRPr="00332F0A" w:rsidRDefault="00332F0A" w:rsidP="006C5CD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"/>
              </w:rPr>
            </w:pPr>
            <w:r w:rsidRPr="00332F0A">
              <w:rPr>
                <w:rFonts w:ascii="Times New Roman" w:hAnsi="Times New Roman" w:cs="Times New Roman"/>
                <w:sz w:val="24"/>
                <w:lang w:val=""/>
              </w:rPr>
              <w:t>6 (100%)</w:t>
            </w:r>
          </w:p>
        </w:tc>
      </w:tr>
      <w:tr w:rsidR="00332F0A" w:rsidRPr="00332F0A" w14:paraId="2FB92210" w14:textId="77777777" w:rsidTr="00332F0A">
        <w:trPr>
          <w:trHeight w:val="348"/>
          <w:jc w:val="center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6FF5764" w14:textId="77777777" w:rsidR="00332F0A" w:rsidRPr="00332F0A" w:rsidRDefault="00332F0A" w:rsidP="006C5CD0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lang w:val=""/>
              </w:rPr>
            </w:pPr>
            <w:r w:rsidRPr="00332F0A">
              <w:rPr>
                <w:rFonts w:ascii="Times New Roman" w:hAnsi="Times New Roman" w:cs="Times New Roman"/>
                <w:sz w:val="24"/>
                <w:lang w:val=""/>
              </w:rPr>
              <w:t>Number of bacteria detected per ca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CC858E4" w14:textId="77777777" w:rsidR="00332F0A" w:rsidRPr="00332F0A" w:rsidRDefault="00332F0A" w:rsidP="006C5CD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"/>
              </w:rPr>
            </w:pPr>
            <w:r w:rsidRPr="00332F0A">
              <w:rPr>
                <w:rFonts w:ascii="Times New Roman" w:hAnsi="Times New Roman" w:cs="Times New Roman"/>
                <w:sz w:val="24"/>
                <w:lang w:val=""/>
              </w:rPr>
              <w:t>4 (3, 5)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06FA32" w14:textId="77777777" w:rsidR="00332F0A" w:rsidRPr="00332F0A" w:rsidRDefault="00332F0A" w:rsidP="006C5CD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"/>
              </w:rPr>
            </w:pPr>
          </w:p>
        </w:tc>
      </w:tr>
    </w:tbl>
    <w:p w14:paraId="4384E52E" w14:textId="5A033719" w:rsidR="00A177E6" w:rsidRPr="001F55EB" w:rsidRDefault="00332F0A" w:rsidP="006C5CD0">
      <w:pPr>
        <w:widowControl/>
        <w:spacing w:line="480" w:lineRule="auto"/>
        <w:jc w:val="left"/>
        <w:rPr>
          <w:rFonts w:ascii="Times New Roman" w:hAnsi="Times New Roman" w:cs="Times New Roman" w:hint="eastAsia"/>
          <w:sz w:val="24"/>
          <w:lang w:val=""/>
        </w:rPr>
      </w:pPr>
      <w:r w:rsidRPr="00332F0A">
        <w:rPr>
          <w:rFonts w:ascii="Times New Roman" w:hAnsi="Times New Roman" w:cs="Times New Roman"/>
          <w:sz w:val="24"/>
          <w:lang w:val=""/>
        </w:rPr>
        <w:t>Data are shown as the median (first quartile, third quartile) or n (%).</w:t>
      </w:r>
    </w:p>
    <w:sectPr w:rsidR="00A177E6" w:rsidRPr="001F55EB" w:rsidSect="000B5688"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810E0C" w14:textId="77777777" w:rsidR="00CF55BE" w:rsidRDefault="00CF55BE" w:rsidP="000C6E62">
      <w:r>
        <w:separator/>
      </w:r>
    </w:p>
  </w:endnote>
  <w:endnote w:type="continuationSeparator" w:id="0">
    <w:p w14:paraId="557EA72F" w14:textId="77777777" w:rsidR="00CF55BE" w:rsidRDefault="00CF55BE" w:rsidP="000C6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73A185" w14:textId="77777777" w:rsidR="00CF55BE" w:rsidRDefault="00CF55BE" w:rsidP="000C6E62">
      <w:r>
        <w:separator/>
      </w:r>
    </w:p>
  </w:footnote>
  <w:footnote w:type="continuationSeparator" w:id="0">
    <w:p w14:paraId="48243A4B" w14:textId="77777777" w:rsidR="00CF55BE" w:rsidRDefault="00CF55BE" w:rsidP="000C6E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85911"/>
    <w:multiLevelType w:val="multilevel"/>
    <w:tmpl w:val="4E6A91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4E16ED"/>
    <w:multiLevelType w:val="multilevel"/>
    <w:tmpl w:val="59F8FE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FA23B4"/>
    <w:multiLevelType w:val="multilevel"/>
    <w:tmpl w:val="B036B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E06CCF"/>
    <w:multiLevelType w:val="multilevel"/>
    <w:tmpl w:val="42C868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23370A4"/>
    <w:multiLevelType w:val="multilevel"/>
    <w:tmpl w:val="20B2BF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35C52AC"/>
    <w:multiLevelType w:val="multilevel"/>
    <w:tmpl w:val="8D9879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3E26F30"/>
    <w:multiLevelType w:val="multilevel"/>
    <w:tmpl w:val="9DA64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8E07426"/>
    <w:multiLevelType w:val="multilevel"/>
    <w:tmpl w:val="425E71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A281687"/>
    <w:multiLevelType w:val="multilevel"/>
    <w:tmpl w:val="B8341D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DA744DA"/>
    <w:multiLevelType w:val="multilevel"/>
    <w:tmpl w:val="27B827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DFD20B2"/>
    <w:multiLevelType w:val="multilevel"/>
    <w:tmpl w:val="206AE2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1A74359"/>
    <w:multiLevelType w:val="multilevel"/>
    <w:tmpl w:val="CBB0B5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41E5350"/>
    <w:multiLevelType w:val="hybridMultilevel"/>
    <w:tmpl w:val="DB92F3C2"/>
    <w:lvl w:ilvl="0" w:tplc="30184E3C">
      <w:start w:val="1"/>
      <w:numFmt w:val="decimalFullWidth"/>
      <w:lvlText w:val="%1．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2477128F"/>
    <w:multiLevelType w:val="multilevel"/>
    <w:tmpl w:val="5BE600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7AE6849"/>
    <w:multiLevelType w:val="multilevel"/>
    <w:tmpl w:val="26E819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AEB446F"/>
    <w:multiLevelType w:val="multilevel"/>
    <w:tmpl w:val="2256BE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C416AFD"/>
    <w:multiLevelType w:val="multilevel"/>
    <w:tmpl w:val="75EE98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11B2108"/>
    <w:multiLevelType w:val="multilevel"/>
    <w:tmpl w:val="F04087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15E2BF6"/>
    <w:multiLevelType w:val="multilevel"/>
    <w:tmpl w:val="7F8ED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A896921"/>
    <w:multiLevelType w:val="multilevel"/>
    <w:tmpl w:val="A950F8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B700418"/>
    <w:multiLevelType w:val="multilevel"/>
    <w:tmpl w:val="5C4072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E78440B"/>
    <w:multiLevelType w:val="multilevel"/>
    <w:tmpl w:val="550ADF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EED49AD"/>
    <w:multiLevelType w:val="hybridMultilevel"/>
    <w:tmpl w:val="2B3AC27C"/>
    <w:lvl w:ilvl="0" w:tplc="75826A22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3" w15:restartNumberingAfterBreak="0">
    <w:nsid w:val="418714D7"/>
    <w:multiLevelType w:val="multilevel"/>
    <w:tmpl w:val="5A8E5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3473495"/>
    <w:multiLevelType w:val="multilevel"/>
    <w:tmpl w:val="D870F3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4523276"/>
    <w:multiLevelType w:val="multilevel"/>
    <w:tmpl w:val="3612BA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907684C"/>
    <w:multiLevelType w:val="multilevel"/>
    <w:tmpl w:val="FF1EE3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AE92193"/>
    <w:multiLevelType w:val="multilevel"/>
    <w:tmpl w:val="78F6D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B390C0F"/>
    <w:multiLevelType w:val="multilevel"/>
    <w:tmpl w:val="BAD656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4C6A45FB"/>
    <w:multiLevelType w:val="multilevel"/>
    <w:tmpl w:val="EBDA89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C8C4FA4"/>
    <w:multiLevelType w:val="multilevel"/>
    <w:tmpl w:val="1CD8EA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4F41299B"/>
    <w:multiLevelType w:val="multilevel"/>
    <w:tmpl w:val="D37A8D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09D601F"/>
    <w:multiLevelType w:val="multilevel"/>
    <w:tmpl w:val="9D9AA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0C27255"/>
    <w:multiLevelType w:val="multilevel"/>
    <w:tmpl w:val="EC5895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55C40F89"/>
    <w:multiLevelType w:val="multilevel"/>
    <w:tmpl w:val="4CDC21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7D43A3E"/>
    <w:multiLevelType w:val="multilevel"/>
    <w:tmpl w:val="5CD4A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58CD006E"/>
    <w:multiLevelType w:val="multilevel"/>
    <w:tmpl w:val="409AC8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5B12053F"/>
    <w:multiLevelType w:val="multilevel"/>
    <w:tmpl w:val="0144FB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5BFA6144"/>
    <w:multiLevelType w:val="multilevel"/>
    <w:tmpl w:val="96A6CA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25D5DB9"/>
    <w:multiLevelType w:val="multilevel"/>
    <w:tmpl w:val="BE3C9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4B22221"/>
    <w:multiLevelType w:val="multilevel"/>
    <w:tmpl w:val="0180C8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6294D72"/>
    <w:multiLevelType w:val="hybridMultilevel"/>
    <w:tmpl w:val="7834BF1C"/>
    <w:lvl w:ilvl="0" w:tplc="5394DB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2" w15:restartNumberingAfterBreak="0">
    <w:nsid w:val="7BCC1CEA"/>
    <w:multiLevelType w:val="multilevel"/>
    <w:tmpl w:val="F4CCCB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C871E00"/>
    <w:multiLevelType w:val="multilevel"/>
    <w:tmpl w:val="35E04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EE6166F"/>
    <w:multiLevelType w:val="multilevel"/>
    <w:tmpl w:val="8D907A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24450269">
    <w:abstractNumId w:val="4"/>
  </w:num>
  <w:num w:numId="2" w16cid:durableId="1134064361">
    <w:abstractNumId w:val="39"/>
  </w:num>
  <w:num w:numId="3" w16cid:durableId="2097703187">
    <w:abstractNumId w:val="35"/>
  </w:num>
  <w:num w:numId="4" w16cid:durableId="729307777">
    <w:abstractNumId w:val="21"/>
  </w:num>
  <w:num w:numId="5" w16cid:durableId="1309090281">
    <w:abstractNumId w:val="31"/>
  </w:num>
  <w:num w:numId="6" w16cid:durableId="1339042025">
    <w:abstractNumId w:val="42"/>
  </w:num>
  <w:num w:numId="7" w16cid:durableId="1873305126">
    <w:abstractNumId w:val="12"/>
  </w:num>
  <w:num w:numId="8" w16cid:durableId="924267327">
    <w:abstractNumId w:val="16"/>
  </w:num>
  <w:num w:numId="9" w16cid:durableId="772017713">
    <w:abstractNumId w:val="14"/>
  </w:num>
  <w:num w:numId="10" w16cid:durableId="1983734198">
    <w:abstractNumId w:val="17"/>
  </w:num>
  <w:num w:numId="11" w16cid:durableId="1375428488">
    <w:abstractNumId w:val="33"/>
  </w:num>
  <w:num w:numId="12" w16cid:durableId="209073954">
    <w:abstractNumId w:val="5"/>
  </w:num>
  <w:num w:numId="13" w16cid:durableId="945693712">
    <w:abstractNumId w:val="30"/>
  </w:num>
  <w:num w:numId="14" w16cid:durableId="1471437782">
    <w:abstractNumId w:val="27"/>
  </w:num>
  <w:num w:numId="15" w16cid:durableId="10223801">
    <w:abstractNumId w:val="6"/>
  </w:num>
  <w:num w:numId="16" w16cid:durableId="594557698">
    <w:abstractNumId w:val="8"/>
  </w:num>
  <w:num w:numId="17" w16cid:durableId="1982225288">
    <w:abstractNumId w:val="36"/>
  </w:num>
  <w:num w:numId="18" w16cid:durableId="949780052">
    <w:abstractNumId w:val="44"/>
  </w:num>
  <w:num w:numId="19" w16cid:durableId="850219196">
    <w:abstractNumId w:val="2"/>
  </w:num>
  <w:num w:numId="20" w16cid:durableId="492987719">
    <w:abstractNumId w:val="38"/>
  </w:num>
  <w:num w:numId="21" w16cid:durableId="1751459789">
    <w:abstractNumId w:val="23"/>
  </w:num>
  <w:num w:numId="22" w16cid:durableId="592475005">
    <w:abstractNumId w:val="18"/>
  </w:num>
  <w:num w:numId="23" w16cid:durableId="1880047041">
    <w:abstractNumId w:val="43"/>
  </w:num>
  <w:num w:numId="24" w16cid:durableId="1827164546">
    <w:abstractNumId w:val="0"/>
  </w:num>
  <w:num w:numId="25" w16cid:durableId="1615167471">
    <w:abstractNumId w:val="37"/>
  </w:num>
  <w:num w:numId="26" w16cid:durableId="1611469172">
    <w:abstractNumId w:val="9"/>
  </w:num>
  <w:num w:numId="27" w16cid:durableId="2096587351">
    <w:abstractNumId w:val="20"/>
  </w:num>
  <w:num w:numId="28" w16cid:durableId="1510560880">
    <w:abstractNumId w:val="13"/>
  </w:num>
  <w:num w:numId="29" w16cid:durableId="763498262">
    <w:abstractNumId w:val="26"/>
  </w:num>
  <w:num w:numId="30" w16cid:durableId="213154228">
    <w:abstractNumId w:val="24"/>
  </w:num>
  <w:num w:numId="31" w16cid:durableId="94908234">
    <w:abstractNumId w:val="28"/>
  </w:num>
  <w:num w:numId="32" w16cid:durableId="167597918">
    <w:abstractNumId w:val="11"/>
  </w:num>
  <w:num w:numId="33" w16cid:durableId="363556777">
    <w:abstractNumId w:val="34"/>
  </w:num>
  <w:num w:numId="34" w16cid:durableId="862591503">
    <w:abstractNumId w:val="32"/>
  </w:num>
  <w:num w:numId="35" w16cid:durableId="196352092">
    <w:abstractNumId w:val="25"/>
  </w:num>
  <w:num w:numId="36" w16cid:durableId="1401250286">
    <w:abstractNumId w:val="3"/>
  </w:num>
  <w:num w:numId="37" w16cid:durableId="1694115816">
    <w:abstractNumId w:val="19"/>
  </w:num>
  <w:num w:numId="38" w16cid:durableId="1796488485">
    <w:abstractNumId w:val="15"/>
  </w:num>
  <w:num w:numId="39" w16cid:durableId="498421589">
    <w:abstractNumId w:val="10"/>
  </w:num>
  <w:num w:numId="40" w16cid:durableId="1535924471">
    <w:abstractNumId w:val="7"/>
  </w:num>
  <w:num w:numId="41" w16cid:durableId="440955807">
    <w:abstractNumId w:val="40"/>
  </w:num>
  <w:num w:numId="42" w16cid:durableId="1154760433">
    <w:abstractNumId w:val="1"/>
  </w:num>
  <w:num w:numId="43" w16cid:durableId="1190947642">
    <w:abstractNumId w:val="29"/>
  </w:num>
  <w:num w:numId="44" w16cid:durableId="389038044">
    <w:abstractNumId w:val="41"/>
  </w:num>
  <w:num w:numId="45" w16cid:durableId="1541437355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bordersDoNotSurroundHeader/>
  <w:bordersDoNotSurroundFooter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ja-JP" w:vendorID="64" w:dllVersion="0" w:nlCheck="1" w:checkStyle="1"/>
  <w:proofState w:spelling="clean" w:grammar="clean"/>
  <w:attachedTemplate r:id="rId1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6376B"/>
    <w:rsid w:val="000004CB"/>
    <w:rsid w:val="00001D5A"/>
    <w:rsid w:val="000030E1"/>
    <w:rsid w:val="00003B76"/>
    <w:rsid w:val="000043C3"/>
    <w:rsid w:val="000048B8"/>
    <w:rsid w:val="00006201"/>
    <w:rsid w:val="00006A21"/>
    <w:rsid w:val="000075CD"/>
    <w:rsid w:val="00007E69"/>
    <w:rsid w:val="00010030"/>
    <w:rsid w:val="000110EB"/>
    <w:rsid w:val="000117B7"/>
    <w:rsid w:val="000133B0"/>
    <w:rsid w:val="000137F6"/>
    <w:rsid w:val="00013AF0"/>
    <w:rsid w:val="00013FBA"/>
    <w:rsid w:val="000166EF"/>
    <w:rsid w:val="00016D17"/>
    <w:rsid w:val="000171A1"/>
    <w:rsid w:val="000177CD"/>
    <w:rsid w:val="0002181C"/>
    <w:rsid w:val="00021CED"/>
    <w:rsid w:val="00022171"/>
    <w:rsid w:val="00022654"/>
    <w:rsid w:val="000228F3"/>
    <w:rsid w:val="0002477E"/>
    <w:rsid w:val="000249C8"/>
    <w:rsid w:val="00025984"/>
    <w:rsid w:val="00025A64"/>
    <w:rsid w:val="00025A67"/>
    <w:rsid w:val="00026D1A"/>
    <w:rsid w:val="00027589"/>
    <w:rsid w:val="0003039E"/>
    <w:rsid w:val="00030FF8"/>
    <w:rsid w:val="00031416"/>
    <w:rsid w:val="0003199D"/>
    <w:rsid w:val="00032142"/>
    <w:rsid w:val="00033257"/>
    <w:rsid w:val="0003510E"/>
    <w:rsid w:val="00035F88"/>
    <w:rsid w:val="00036336"/>
    <w:rsid w:val="00036F18"/>
    <w:rsid w:val="00037073"/>
    <w:rsid w:val="000376E8"/>
    <w:rsid w:val="000407F2"/>
    <w:rsid w:val="000408CD"/>
    <w:rsid w:val="00041D27"/>
    <w:rsid w:val="00041F23"/>
    <w:rsid w:val="000428E5"/>
    <w:rsid w:val="00042AFE"/>
    <w:rsid w:val="0004314F"/>
    <w:rsid w:val="00043319"/>
    <w:rsid w:val="000434F2"/>
    <w:rsid w:val="00044491"/>
    <w:rsid w:val="00044F24"/>
    <w:rsid w:val="00047564"/>
    <w:rsid w:val="00047B5D"/>
    <w:rsid w:val="0005271A"/>
    <w:rsid w:val="00052D2D"/>
    <w:rsid w:val="00053025"/>
    <w:rsid w:val="0005345F"/>
    <w:rsid w:val="000544CE"/>
    <w:rsid w:val="00055517"/>
    <w:rsid w:val="00055E16"/>
    <w:rsid w:val="000561D0"/>
    <w:rsid w:val="0005633B"/>
    <w:rsid w:val="000564C6"/>
    <w:rsid w:val="00060FAC"/>
    <w:rsid w:val="00061091"/>
    <w:rsid w:val="0006139D"/>
    <w:rsid w:val="00061BE3"/>
    <w:rsid w:val="0006479F"/>
    <w:rsid w:val="0006495C"/>
    <w:rsid w:val="00064C13"/>
    <w:rsid w:val="000662F0"/>
    <w:rsid w:val="000674A0"/>
    <w:rsid w:val="000704F3"/>
    <w:rsid w:val="00070906"/>
    <w:rsid w:val="00071AFD"/>
    <w:rsid w:val="000740C0"/>
    <w:rsid w:val="000740E0"/>
    <w:rsid w:val="00074584"/>
    <w:rsid w:val="000748EA"/>
    <w:rsid w:val="00074B9D"/>
    <w:rsid w:val="000752E1"/>
    <w:rsid w:val="000759A3"/>
    <w:rsid w:val="000760E3"/>
    <w:rsid w:val="0007633D"/>
    <w:rsid w:val="00080DE8"/>
    <w:rsid w:val="00081ACA"/>
    <w:rsid w:val="00081BBA"/>
    <w:rsid w:val="0008203B"/>
    <w:rsid w:val="00082042"/>
    <w:rsid w:val="00084A33"/>
    <w:rsid w:val="00085522"/>
    <w:rsid w:val="00085DEB"/>
    <w:rsid w:val="00086318"/>
    <w:rsid w:val="00087A73"/>
    <w:rsid w:val="00090569"/>
    <w:rsid w:val="000906EF"/>
    <w:rsid w:val="0009097D"/>
    <w:rsid w:val="000920FD"/>
    <w:rsid w:val="00092157"/>
    <w:rsid w:val="00094BAA"/>
    <w:rsid w:val="00094DF8"/>
    <w:rsid w:val="00094F95"/>
    <w:rsid w:val="0009659C"/>
    <w:rsid w:val="000A0AAD"/>
    <w:rsid w:val="000A0E92"/>
    <w:rsid w:val="000A18DF"/>
    <w:rsid w:val="000A2583"/>
    <w:rsid w:val="000A343E"/>
    <w:rsid w:val="000A354A"/>
    <w:rsid w:val="000A3FD2"/>
    <w:rsid w:val="000A4252"/>
    <w:rsid w:val="000A7CC8"/>
    <w:rsid w:val="000B0A7B"/>
    <w:rsid w:val="000B4BF5"/>
    <w:rsid w:val="000B5688"/>
    <w:rsid w:val="000B5B3A"/>
    <w:rsid w:val="000B624A"/>
    <w:rsid w:val="000B6528"/>
    <w:rsid w:val="000B6CA7"/>
    <w:rsid w:val="000B7260"/>
    <w:rsid w:val="000C0A8A"/>
    <w:rsid w:val="000C1479"/>
    <w:rsid w:val="000C28A6"/>
    <w:rsid w:val="000C2E95"/>
    <w:rsid w:val="000C36E6"/>
    <w:rsid w:val="000C40D1"/>
    <w:rsid w:val="000C439D"/>
    <w:rsid w:val="000C4858"/>
    <w:rsid w:val="000C683E"/>
    <w:rsid w:val="000C6E62"/>
    <w:rsid w:val="000D1843"/>
    <w:rsid w:val="000D38A4"/>
    <w:rsid w:val="000D543D"/>
    <w:rsid w:val="000D5AF3"/>
    <w:rsid w:val="000D5FFF"/>
    <w:rsid w:val="000D6C3D"/>
    <w:rsid w:val="000D7E52"/>
    <w:rsid w:val="000E0106"/>
    <w:rsid w:val="000E16B5"/>
    <w:rsid w:val="000E1C7B"/>
    <w:rsid w:val="000E25AD"/>
    <w:rsid w:val="000E2AD5"/>
    <w:rsid w:val="000E2E47"/>
    <w:rsid w:val="000E6D46"/>
    <w:rsid w:val="000E728E"/>
    <w:rsid w:val="000F05A4"/>
    <w:rsid w:val="000F0BEF"/>
    <w:rsid w:val="000F16EB"/>
    <w:rsid w:val="000F1CEC"/>
    <w:rsid w:val="000F1F00"/>
    <w:rsid w:val="000F37D5"/>
    <w:rsid w:val="000F3A30"/>
    <w:rsid w:val="000F4049"/>
    <w:rsid w:val="000F4C5A"/>
    <w:rsid w:val="000F6413"/>
    <w:rsid w:val="000F6FE9"/>
    <w:rsid w:val="000F7625"/>
    <w:rsid w:val="000F7778"/>
    <w:rsid w:val="00100D43"/>
    <w:rsid w:val="00100F6F"/>
    <w:rsid w:val="001012D5"/>
    <w:rsid w:val="00101D5C"/>
    <w:rsid w:val="0010221E"/>
    <w:rsid w:val="001033C9"/>
    <w:rsid w:val="0010348A"/>
    <w:rsid w:val="00103CD6"/>
    <w:rsid w:val="00103D6B"/>
    <w:rsid w:val="001073CC"/>
    <w:rsid w:val="001104F6"/>
    <w:rsid w:val="00110B47"/>
    <w:rsid w:val="00111535"/>
    <w:rsid w:val="00111962"/>
    <w:rsid w:val="00111DCD"/>
    <w:rsid w:val="001139AA"/>
    <w:rsid w:val="00113EA9"/>
    <w:rsid w:val="00113FC2"/>
    <w:rsid w:val="00114B27"/>
    <w:rsid w:val="00114B88"/>
    <w:rsid w:val="0011563F"/>
    <w:rsid w:val="0011576E"/>
    <w:rsid w:val="00115B79"/>
    <w:rsid w:val="001169BB"/>
    <w:rsid w:val="00116A34"/>
    <w:rsid w:val="00116BDA"/>
    <w:rsid w:val="00117ECF"/>
    <w:rsid w:val="00120288"/>
    <w:rsid w:val="00121B17"/>
    <w:rsid w:val="001227BF"/>
    <w:rsid w:val="0012371B"/>
    <w:rsid w:val="00124443"/>
    <w:rsid w:val="00125C46"/>
    <w:rsid w:val="00126D67"/>
    <w:rsid w:val="00131A5A"/>
    <w:rsid w:val="001320C5"/>
    <w:rsid w:val="0013367B"/>
    <w:rsid w:val="00134641"/>
    <w:rsid w:val="00134D2A"/>
    <w:rsid w:val="00134E85"/>
    <w:rsid w:val="00134EC1"/>
    <w:rsid w:val="001357C6"/>
    <w:rsid w:val="00135FFC"/>
    <w:rsid w:val="00136008"/>
    <w:rsid w:val="00137379"/>
    <w:rsid w:val="00140AD3"/>
    <w:rsid w:val="00141018"/>
    <w:rsid w:val="00141094"/>
    <w:rsid w:val="001416E1"/>
    <w:rsid w:val="0014290C"/>
    <w:rsid w:val="00144091"/>
    <w:rsid w:val="00145A5F"/>
    <w:rsid w:val="00145BBB"/>
    <w:rsid w:val="0014756B"/>
    <w:rsid w:val="00147A7C"/>
    <w:rsid w:val="00147C11"/>
    <w:rsid w:val="0015041C"/>
    <w:rsid w:val="00151AA0"/>
    <w:rsid w:val="00151D0A"/>
    <w:rsid w:val="00152266"/>
    <w:rsid w:val="001522FB"/>
    <w:rsid w:val="00153473"/>
    <w:rsid w:val="00154287"/>
    <w:rsid w:val="00155345"/>
    <w:rsid w:val="00155802"/>
    <w:rsid w:val="0015586C"/>
    <w:rsid w:val="00156227"/>
    <w:rsid w:val="001567F4"/>
    <w:rsid w:val="00156936"/>
    <w:rsid w:val="0016019A"/>
    <w:rsid w:val="00165EF6"/>
    <w:rsid w:val="001661A4"/>
    <w:rsid w:val="001665A0"/>
    <w:rsid w:val="0017045C"/>
    <w:rsid w:val="0017093C"/>
    <w:rsid w:val="00173ABB"/>
    <w:rsid w:val="0017416D"/>
    <w:rsid w:val="00174D7F"/>
    <w:rsid w:val="00175234"/>
    <w:rsid w:val="0017638A"/>
    <w:rsid w:val="00176880"/>
    <w:rsid w:val="00176BBB"/>
    <w:rsid w:val="00180258"/>
    <w:rsid w:val="00180C4A"/>
    <w:rsid w:val="00182171"/>
    <w:rsid w:val="00183245"/>
    <w:rsid w:val="0018380E"/>
    <w:rsid w:val="0018493D"/>
    <w:rsid w:val="001854F9"/>
    <w:rsid w:val="00186262"/>
    <w:rsid w:val="00186C30"/>
    <w:rsid w:val="001874E4"/>
    <w:rsid w:val="00190EF0"/>
    <w:rsid w:val="00191CBE"/>
    <w:rsid w:val="0019313B"/>
    <w:rsid w:val="001937A9"/>
    <w:rsid w:val="00193BB4"/>
    <w:rsid w:val="0019484E"/>
    <w:rsid w:val="00195078"/>
    <w:rsid w:val="00195F4C"/>
    <w:rsid w:val="0019617B"/>
    <w:rsid w:val="00196B6B"/>
    <w:rsid w:val="00197D40"/>
    <w:rsid w:val="001A0881"/>
    <w:rsid w:val="001A1255"/>
    <w:rsid w:val="001A17CC"/>
    <w:rsid w:val="001A1A64"/>
    <w:rsid w:val="001A277F"/>
    <w:rsid w:val="001A3B83"/>
    <w:rsid w:val="001A4DF7"/>
    <w:rsid w:val="001A5635"/>
    <w:rsid w:val="001A5C30"/>
    <w:rsid w:val="001A629C"/>
    <w:rsid w:val="001A7E3C"/>
    <w:rsid w:val="001B0D53"/>
    <w:rsid w:val="001B0D99"/>
    <w:rsid w:val="001B1020"/>
    <w:rsid w:val="001B1252"/>
    <w:rsid w:val="001B226D"/>
    <w:rsid w:val="001B2559"/>
    <w:rsid w:val="001B3004"/>
    <w:rsid w:val="001B3D10"/>
    <w:rsid w:val="001B4CF7"/>
    <w:rsid w:val="001B7705"/>
    <w:rsid w:val="001B7A84"/>
    <w:rsid w:val="001C07CB"/>
    <w:rsid w:val="001C0990"/>
    <w:rsid w:val="001C1C45"/>
    <w:rsid w:val="001C2077"/>
    <w:rsid w:val="001C2472"/>
    <w:rsid w:val="001C54DC"/>
    <w:rsid w:val="001C55A5"/>
    <w:rsid w:val="001C5AE3"/>
    <w:rsid w:val="001C5B7C"/>
    <w:rsid w:val="001C66AA"/>
    <w:rsid w:val="001C6754"/>
    <w:rsid w:val="001C7AFE"/>
    <w:rsid w:val="001C7B38"/>
    <w:rsid w:val="001C7B80"/>
    <w:rsid w:val="001D0040"/>
    <w:rsid w:val="001D1A04"/>
    <w:rsid w:val="001D2CE7"/>
    <w:rsid w:val="001D2D6E"/>
    <w:rsid w:val="001D3E2F"/>
    <w:rsid w:val="001D4D00"/>
    <w:rsid w:val="001D5244"/>
    <w:rsid w:val="001D7478"/>
    <w:rsid w:val="001D79F7"/>
    <w:rsid w:val="001D7C03"/>
    <w:rsid w:val="001E06F2"/>
    <w:rsid w:val="001E14FD"/>
    <w:rsid w:val="001E196D"/>
    <w:rsid w:val="001E1C58"/>
    <w:rsid w:val="001E567F"/>
    <w:rsid w:val="001E68FD"/>
    <w:rsid w:val="001E6AA0"/>
    <w:rsid w:val="001E6B37"/>
    <w:rsid w:val="001E7910"/>
    <w:rsid w:val="001E7A7F"/>
    <w:rsid w:val="001F07E7"/>
    <w:rsid w:val="001F1FA7"/>
    <w:rsid w:val="001F398D"/>
    <w:rsid w:val="001F3B63"/>
    <w:rsid w:val="001F3E88"/>
    <w:rsid w:val="001F47CE"/>
    <w:rsid w:val="001F55EB"/>
    <w:rsid w:val="001F5FF0"/>
    <w:rsid w:val="001F71F8"/>
    <w:rsid w:val="001F7CAF"/>
    <w:rsid w:val="00200266"/>
    <w:rsid w:val="00200B4E"/>
    <w:rsid w:val="0020133B"/>
    <w:rsid w:val="002017C1"/>
    <w:rsid w:val="00201C70"/>
    <w:rsid w:val="002039B5"/>
    <w:rsid w:val="002047D2"/>
    <w:rsid w:val="00205F7F"/>
    <w:rsid w:val="00206486"/>
    <w:rsid w:val="0021018D"/>
    <w:rsid w:val="00210A81"/>
    <w:rsid w:val="0021122B"/>
    <w:rsid w:val="00212490"/>
    <w:rsid w:val="00212EC3"/>
    <w:rsid w:val="00213B22"/>
    <w:rsid w:val="00213B74"/>
    <w:rsid w:val="002151AF"/>
    <w:rsid w:val="00215B16"/>
    <w:rsid w:val="00215C7A"/>
    <w:rsid w:val="00215CAA"/>
    <w:rsid w:val="002164AF"/>
    <w:rsid w:val="00216A80"/>
    <w:rsid w:val="00216C88"/>
    <w:rsid w:val="00217411"/>
    <w:rsid w:val="00217EB4"/>
    <w:rsid w:val="00221F64"/>
    <w:rsid w:val="002232C6"/>
    <w:rsid w:val="0022373F"/>
    <w:rsid w:val="00224B71"/>
    <w:rsid w:val="00225BF5"/>
    <w:rsid w:val="00226790"/>
    <w:rsid w:val="00227027"/>
    <w:rsid w:val="00227BE5"/>
    <w:rsid w:val="002301DC"/>
    <w:rsid w:val="00232157"/>
    <w:rsid w:val="002328C0"/>
    <w:rsid w:val="00234A72"/>
    <w:rsid w:val="00234C82"/>
    <w:rsid w:val="00235258"/>
    <w:rsid w:val="002355A0"/>
    <w:rsid w:val="00235872"/>
    <w:rsid w:val="00237463"/>
    <w:rsid w:val="00237AD1"/>
    <w:rsid w:val="00240B36"/>
    <w:rsid w:val="00242468"/>
    <w:rsid w:val="00243FCA"/>
    <w:rsid w:val="002442A1"/>
    <w:rsid w:val="002448DF"/>
    <w:rsid w:val="00246277"/>
    <w:rsid w:val="00247042"/>
    <w:rsid w:val="0024743B"/>
    <w:rsid w:val="002476DB"/>
    <w:rsid w:val="00247A49"/>
    <w:rsid w:val="00250362"/>
    <w:rsid w:val="002511CC"/>
    <w:rsid w:val="0025197E"/>
    <w:rsid w:val="00252311"/>
    <w:rsid w:val="00253085"/>
    <w:rsid w:val="00254461"/>
    <w:rsid w:val="002558AA"/>
    <w:rsid w:val="00256AFB"/>
    <w:rsid w:val="00256E07"/>
    <w:rsid w:val="002614D2"/>
    <w:rsid w:val="00262143"/>
    <w:rsid w:val="00262A24"/>
    <w:rsid w:val="00265219"/>
    <w:rsid w:val="00267DC8"/>
    <w:rsid w:val="00270798"/>
    <w:rsid w:val="002724B8"/>
    <w:rsid w:val="002738E4"/>
    <w:rsid w:val="00275DF4"/>
    <w:rsid w:val="002768D2"/>
    <w:rsid w:val="002770A1"/>
    <w:rsid w:val="00277279"/>
    <w:rsid w:val="002775E5"/>
    <w:rsid w:val="00280FF9"/>
    <w:rsid w:val="00281C05"/>
    <w:rsid w:val="00281FE3"/>
    <w:rsid w:val="00282234"/>
    <w:rsid w:val="002833D2"/>
    <w:rsid w:val="002851B8"/>
    <w:rsid w:val="002858A4"/>
    <w:rsid w:val="00286D56"/>
    <w:rsid w:val="00287C9C"/>
    <w:rsid w:val="002900A8"/>
    <w:rsid w:val="00290923"/>
    <w:rsid w:val="00290E8D"/>
    <w:rsid w:val="002918B2"/>
    <w:rsid w:val="0029225D"/>
    <w:rsid w:val="00293382"/>
    <w:rsid w:val="00294058"/>
    <w:rsid w:val="00294F51"/>
    <w:rsid w:val="00294FC6"/>
    <w:rsid w:val="00295B4D"/>
    <w:rsid w:val="00296467"/>
    <w:rsid w:val="00297A91"/>
    <w:rsid w:val="00297B40"/>
    <w:rsid w:val="002A1A2A"/>
    <w:rsid w:val="002A3075"/>
    <w:rsid w:val="002A3117"/>
    <w:rsid w:val="002A315B"/>
    <w:rsid w:val="002A40F5"/>
    <w:rsid w:val="002A422F"/>
    <w:rsid w:val="002A50AB"/>
    <w:rsid w:val="002A652B"/>
    <w:rsid w:val="002A72A1"/>
    <w:rsid w:val="002A77C7"/>
    <w:rsid w:val="002B0595"/>
    <w:rsid w:val="002B1641"/>
    <w:rsid w:val="002B2857"/>
    <w:rsid w:val="002B30B3"/>
    <w:rsid w:val="002B4573"/>
    <w:rsid w:val="002B58E5"/>
    <w:rsid w:val="002B5E5A"/>
    <w:rsid w:val="002B5EAC"/>
    <w:rsid w:val="002B6393"/>
    <w:rsid w:val="002B7373"/>
    <w:rsid w:val="002C0092"/>
    <w:rsid w:val="002C274D"/>
    <w:rsid w:val="002C3893"/>
    <w:rsid w:val="002C49CF"/>
    <w:rsid w:val="002C4BA8"/>
    <w:rsid w:val="002C564C"/>
    <w:rsid w:val="002C77BF"/>
    <w:rsid w:val="002D1F74"/>
    <w:rsid w:val="002D2AE3"/>
    <w:rsid w:val="002D31C1"/>
    <w:rsid w:val="002D4E29"/>
    <w:rsid w:val="002D5582"/>
    <w:rsid w:val="002D5875"/>
    <w:rsid w:val="002D7189"/>
    <w:rsid w:val="002D776F"/>
    <w:rsid w:val="002E064C"/>
    <w:rsid w:val="002E0ACE"/>
    <w:rsid w:val="002E1F2F"/>
    <w:rsid w:val="002E43BE"/>
    <w:rsid w:val="002E465A"/>
    <w:rsid w:val="002E481C"/>
    <w:rsid w:val="002E4D2C"/>
    <w:rsid w:val="002E53E2"/>
    <w:rsid w:val="002E5CFF"/>
    <w:rsid w:val="002E6108"/>
    <w:rsid w:val="002E7B9B"/>
    <w:rsid w:val="002F0BA5"/>
    <w:rsid w:val="002F0C2A"/>
    <w:rsid w:val="002F192D"/>
    <w:rsid w:val="002F4BC0"/>
    <w:rsid w:val="002F4BEC"/>
    <w:rsid w:val="002F56F3"/>
    <w:rsid w:val="002F7889"/>
    <w:rsid w:val="00301CE0"/>
    <w:rsid w:val="00302D5C"/>
    <w:rsid w:val="003031FA"/>
    <w:rsid w:val="0030332E"/>
    <w:rsid w:val="00305F79"/>
    <w:rsid w:val="003072B4"/>
    <w:rsid w:val="00307D2A"/>
    <w:rsid w:val="003111B6"/>
    <w:rsid w:val="00311283"/>
    <w:rsid w:val="00312D79"/>
    <w:rsid w:val="00313E3C"/>
    <w:rsid w:val="00315224"/>
    <w:rsid w:val="00315A3D"/>
    <w:rsid w:val="003173E2"/>
    <w:rsid w:val="00320144"/>
    <w:rsid w:val="00322390"/>
    <w:rsid w:val="00325183"/>
    <w:rsid w:val="003251A5"/>
    <w:rsid w:val="00325ABA"/>
    <w:rsid w:val="003302B7"/>
    <w:rsid w:val="003308A8"/>
    <w:rsid w:val="00330D03"/>
    <w:rsid w:val="0033128F"/>
    <w:rsid w:val="00331291"/>
    <w:rsid w:val="00331575"/>
    <w:rsid w:val="00331D2C"/>
    <w:rsid w:val="0033284B"/>
    <w:rsid w:val="00332F0A"/>
    <w:rsid w:val="003335BE"/>
    <w:rsid w:val="00334657"/>
    <w:rsid w:val="00334998"/>
    <w:rsid w:val="003360DC"/>
    <w:rsid w:val="00336193"/>
    <w:rsid w:val="00336669"/>
    <w:rsid w:val="00336672"/>
    <w:rsid w:val="00336774"/>
    <w:rsid w:val="0033689B"/>
    <w:rsid w:val="003369E7"/>
    <w:rsid w:val="00336ACD"/>
    <w:rsid w:val="00337409"/>
    <w:rsid w:val="003378DD"/>
    <w:rsid w:val="00337CBA"/>
    <w:rsid w:val="00340F0B"/>
    <w:rsid w:val="003429BC"/>
    <w:rsid w:val="00342C89"/>
    <w:rsid w:val="003443AC"/>
    <w:rsid w:val="00344AEC"/>
    <w:rsid w:val="00345382"/>
    <w:rsid w:val="003467FF"/>
    <w:rsid w:val="00347412"/>
    <w:rsid w:val="0034772D"/>
    <w:rsid w:val="00347807"/>
    <w:rsid w:val="0035042C"/>
    <w:rsid w:val="00350D9B"/>
    <w:rsid w:val="003511AC"/>
    <w:rsid w:val="003519C0"/>
    <w:rsid w:val="00351A83"/>
    <w:rsid w:val="0035208D"/>
    <w:rsid w:val="003534A2"/>
    <w:rsid w:val="00354728"/>
    <w:rsid w:val="003552CE"/>
    <w:rsid w:val="00355481"/>
    <w:rsid w:val="00356085"/>
    <w:rsid w:val="00356F0E"/>
    <w:rsid w:val="00357329"/>
    <w:rsid w:val="00357BFC"/>
    <w:rsid w:val="00357F1B"/>
    <w:rsid w:val="00360827"/>
    <w:rsid w:val="00360892"/>
    <w:rsid w:val="00360AD2"/>
    <w:rsid w:val="003618EC"/>
    <w:rsid w:val="00361917"/>
    <w:rsid w:val="003638AF"/>
    <w:rsid w:val="003643BB"/>
    <w:rsid w:val="00364F6F"/>
    <w:rsid w:val="00365BD7"/>
    <w:rsid w:val="00365E45"/>
    <w:rsid w:val="00366881"/>
    <w:rsid w:val="00366C92"/>
    <w:rsid w:val="0036785E"/>
    <w:rsid w:val="00367AC3"/>
    <w:rsid w:val="003705CD"/>
    <w:rsid w:val="00370D26"/>
    <w:rsid w:val="003714FA"/>
    <w:rsid w:val="00371F4D"/>
    <w:rsid w:val="00372564"/>
    <w:rsid w:val="0037260C"/>
    <w:rsid w:val="003727AF"/>
    <w:rsid w:val="00372E74"/>
    <w:rsid w:val="00373353"/>
    <w:rsid w:val="00374034"/>
    <w:rsid w:val="00374360"/>
    <w:rsid w:val="00377221"/>
    <w:rsid w:val="00377E99"/>
    <w:rsid w:val="00381527"/>
    <w:rsid w:val="003827EA"/>
    <w:rsid w:val="00382E01"/>
    <w:rsid w:val="00382E3A"/>
    <w:rsid w:val="00383670"/>
    <w:rsid w:val="003838D4"/>
    <w:rsid w:val="00384091"/>
    <w:rsid w:val="00384286"/>
    <w:rsid w:val="003846DA"/>
    <w:rsid w:val="00384A1B"/>
    <w:rsid w:val="00385572"/>
    <w:rsid w:val="0038585A"/>
    <w:rsid w:val="003863FE"/>
    <w:rsid w:val="00386514"/>
    <w:rsid w:val="00386E5A"/>
    <w:rsid w:val="0038700C"/>
    <w:rsid w:val="0039053C"/>
    <w:rsid w:val="00390B29"/>
    <w:rsid w:val="00390CAB"/>
    <w:rsid w:val="00391082"/>
    <w:rsid w:val="00392994"/>
    <w:rsid w:val="003940BD"/>
    <w:rsid w:val="00394EE0"/>
    <w:rsid w:val="003953F7"/>
    <w:rsid w:val="0039609F"/>
    <w:rsid w:val="00396308"/>
    <w:rsid w:val="00396605"/>
    <w:rsid w:val="00396671"/>
    <w:rsid w:val="003A0287"/>
    <w:rsid w:val="003A2733"/>
    <w:rsid w:val="003A2AC2"/>
    <w:rsid w:val="003A5FD8"/>
    <w:rsid w:val="003B0168"/>
    <w:rsid w:val="003B0851"/>
    <w:rsid w:val="003B0E41"/>
    <w:rsid w:val="003B1B7E"/>
    <w:rsid w:val="003B1FB3"/>
    <w:rsid w:val="003B2215"/>
    <w:rsid w:val="003B2DAB"/>
    <w:rsid w:val="003B4D9C"/>
    <w:rsid w:val="003B588F"/>
    <w:rsid w:val="003B603F"/>
    <w:rsid w:val="003C0D1E"/>
    <w:rsid w:val="003C22CA"/>
    <w:rsid w:val="003C2B95"/>
    <w:rsid w:val="003C2B96"/>
    <w:rsid w:val="003C2FC0"/>
    <w:rsid w:val="003C346F"/>
    <w:rsid w:val="003C46F6"/>
    <w:rsid w:val="003C64D5"/>
    <w:rsid w:val="003C6A81"/>
    <w:rsid w:val="003C7C26"/>
    <w:rsid w:val="003D08B5"/>
    <w:rsid w:val="003D0B4E"/>
    <w:rsid w:val="003D1C0F"/>
    <w:rsid w:val="003D1FB3"/>
    <w:rsid w:val="003D229E"/>
    <w:rsid w:val="003D38FB"/>
    <w:rsid w:val="003D436D"/>
    <w:rsid w:val="003D5B34"/>
    <w:rsid w:val="003D6CB6"/>
    <w:rsid w:val="003D7EB3"/>
    <w:rsid w:val="003D7EEB"/>
    <w:rsid w:val="003E0782"/>
    <w:rsid w:val="003E15ED"/>
    <w:rsid w:val="003E373D"/>
    <w:rsid w:val="003E55DF"/>
    <w:rsid w:val="003E6235"/>
    <w:rsid w:val="003E72DB"/>
    <w:rsid w:val="003E7AD8"/>
    <w:rsid w:val="003F0E95"/>
    <w:rsid w:val="003F0EB0"/>
    <w:rsid w:val="003F1235"/>
    <w:rsid w:val="003F2CA1"/>
    <w:rsid w:val="003F38CF"/>
    <w:rsid w:val="003F3AFF"/>
    <w:rsid w:val="003F46D4"/>
    <w:rsid w:val="003F5AB1"/>
    <w:rsid w:val="003F5CAB"/>
    <w:rsid w:val="003F6077"/>
    <w:rsid w:val="003F6925"/>
    <w:rsid w:val="003F75BD"/>
    <w:rsid w:val="004004BE"/>
    <w:rsid w:val="00400C7E"/>
    <w:rsid w:val="00401796"/>
    <w:rsid w:val="00401A89"/>
    <w:rsid w:val="00401E9F"/>
    <w:rsid w:val="004032CE"/>
    <w:rsid w:val="0040546C"/>
    <w:rsid w:val="0040572B"/>
    <w:rsid w:val="00405B44"/>
    <w:rsid w:val="004067C0"/>
    <w:rsid w:val="00406858"/>
    <w:rsid w:val="00407A9C"/>
    <w:rsid w:val="00410148"/>
    <w:rsid w:val="00411AA0"/>
    <w:rsid w:val="004121D5"/>
    <w:rsid w:val="0041263E"/>
    <w:rsid w:val="00413B63"/>
    <w:rsid w:val="00414D3E"/>
    <w:rsid w:val="00415741"/>
    <w:rsid w:val="00415BBE"/>
    <w:rsid w:val="00416133"/>
    <w:rsid w:val="00416533"/>
    <w:rsid w:val="00416CBB"/>
    <w:rsid w:val="004208B3"/>
    <w:rsid w:val="00422058"/>
    <w:rsid w:val="004228F4"/>
    <w:rsid w:val="0042335A"/>
    <w:rsid w:val="004234CE"/>
    <w:rsid w:val="004240EB"/>
    <w:rsid w:val="0042481A"/>
    <w:rsid w:val="00427970"/>
    <w:rsid w:val="00427E72"/>
    <w:rsid w:val="004310D3"/>
    <w:rsid w:val="004318F3"/>
    <w:rsid w:val="00431CB9"/>
    <w:rsid w:val="00433666"/>
    <w:rsid w:val="00433A3D"/>
    <w:rsid w:val="00433E7F"/>
    <w:rsid w:val="00434CAB"/>
    <w:rsid w:val="0043508B"/>
    <w:rsid w:val="004353BF"/>
    <w:rsid w:val="00435525"/>
    <w:rsid w:val="00435D30"/>
    <w:rsid w:val="004367C3"/>
    <w:rsid w:val="004369F1"/>
    <w:rsid w:val="00441304"/>
    <w:rsid w:val="004433AC"/>
    <w:rsid w:val="00444F63"/>
    <w:rsid w:val="004451E0"/>
    <w:rsid w:val="004463CB"/>
    <w:rsid w:val="00446457"/>
    <w:rsid w:val="0044653F"/>
    <w:rsid w:val="00450443"/>
    <w:rsid w:val="00450772"/>
    <w:rsid w:val="0045105D"/>
    <w:rsid w:val="00451249"/>
    <w:rsid w:val="00451772"/>
    <w:rsid w:val="004547BA"/>
    <w:rsid w:val="00454A0E"/>
    <w:rsid w:val="00457982"/>
    <w:rsid w:val="00457DDE"/>
    <w:rsid w:val="004602F2"/>
    <w:rsid w:val="004615BA"/>
    <w:rsid w:val="00461EA8"/>
    <w:rsid w:val="00462D39"/>
    <w:rsid w:val="00463090"/>
    <w:rsid w:val="004633A7"/>
    <w:rsid w:val="00463EDA"/>
    <w:rsid w:val="00464B39"/>
    <w:rsid w:val="00464F60"/>
    <w:rsid w:val="00465EF7"/>
    <w:rsid w:val="00466C23"/>
    <w:rsid w:val="00466CEA"/>
    <w:rsid w:val="00466E1B"/>
    <w:rsid w:val="00466E53"/>
    <w:rsid w:val="004673F6"/>
    <w:rsid w:val="0047350C"/>
    <w:rsid w:val="00474877"/>
    <w:rsid w:val="004752C8"/>
    <w:rsid w:val="0047583A"/>
    <w:rsid w:val="00475C19"/>
    <w:rsid w:val="00476C26"/>
    <w:rsid w:val="0048147B"/>
    <w:rsid w:val="004817CE"/>
    <w:rsid w:val="00482609"/>
    <w:rsid w:val="00486EC6"/>
    <w:rsid w:val="0048728C"/>
    <w:rsid w:val="004877CF"/>
    <w:rsid w:val="004906A0"/>
    <w:rsid w:val="00491655"/>
    <w:rsid w:val="00492887"/>
    <w:rsid w:val="00493C03"/>
    <w:rsid w:val="00493D82"/>
    <w:rsid w:val="0049483C"/>
    <w:rsid w:val="00496479"/>
    <w:rsid w:val="004966CF"/>
    <w:rsid w:val="004A088A"/>
    <w:rsid w:val="004A183C"/>
    <w:rsid w:val="004A20E2"/>
    <w:rsid w:val="004A2689"/>
    <w:rsid w:val="004A2742"/>
    <w:rsid w:val="004A2793"/>
    <w:rsid w:val="004A2958"/>
    <w:rsid w:val="004A3803"/>
    <w:rsid w:val="004A39F4"/>
    <w:rsid w:val="004A4157"/>
    <w:rsid w:val="004A4935"/>
    <w:rsid w:val="004A5D94"/>
    <w:rsid w:val="004A78D0"/>
    <w:rsid w:val="004A7987"/>
    <w:rsid w:val="004B0603"/>
    <w:rsid w:val="004B183F"/>
    <w:rsid w:val="004B18F6"/>
    <w:rsid w:val="004B37D4"/>
    <w:rsid w:val="004B386A"/>
    <w:rsid w:val="004B3E85"/>
    <w:rsid w:val="004B6A5A"/>
    <w:rsid w:val="004B7FF7"/>
    <w:rsid w:val="004C0733"/>
    <w:rsid w:val="004C1EA1"/>
    <w:rsid w:val="004C28E3"/>
    <w:rsid w:val="004C3027"/>
    <w:rsid w:val="004C324A"/>
    <w:rsid w:val="004C3263"/>
    <w:rsid w:val="004C410C"/>
    <w:rsid w:val="004C44C0"/>
    <w:rsid w:val="004C4A5A"/>
    <w:rsid w:val="004C4FA8"/>
    <w:rsid w:val="004C61A9"/>
    <w:rsid w:val="004C660D"/>
    <w:rsid w:val="004C674D"/>
    <w:rsid w:val="004C7565"/>
    <w:rsid w:val="004D1309"/>
    <w:rsid w:val="004D13FF"/>
    <w:rsid w:val="004D1A24"/>
    <w:rsid w:val="004D1C5F"/>
    <w:rsid w:val="004D29F3"/>
    <w:rsid w:val="004D33E5"/>
    <w:rsid w:val="004D3650"/>
    <w:rsid w:val="004D3B72"/>
    <w:rsid w:val="004D4B48"/>
    <w:rsid w:val="004D5C72"/>
    <w:rsid w:val="004D6654"/>
    <w:rsid w:val="004D6B68"/>
    <w:rsid w:val="004D6E61"/>
    <w:rsid w:val="004D6F1F"/>
    <w:rsid w:val="004D74FF"/>
    <w:rsid w:val="004D787F"/>
    <w:rsid w:val="004D7F51"/>
    <w:rsid w:val="004E119A"/>
    <w:rsid w:val="004E1C9A"/>
    <w:rsid w:val="004E2507"/>
    <w:rsid w:val="004E52EC"/>
    <w:rsid w:val="004E5343"/>
    <w:rsid w:val="004E67D5"/>
    <w:rsid w:val="004F2A16"/>
    <w:rsid w:val="004F4A51"/>
    <w:rsid w:val="004F56CB"/>
    <w:rsid w:val="004F6AB9"/>
    <w:rsid w:val="00501309"/>
    <w:rsid w:val="00501A2D"/>
    <w:rsid w:val="00501F68"/>
    <w:rsid w:val="0050241A"/>
    <w:rsid w:val="005052DB"/>
    <w:rsid w:val="00506DD8"/>
    <w:rsid w:val="0050789E"/>
    <w:rsid w:val="00507F27"/>
    <w:rsid w:val="00511065"/>
    <w:rsid w:val="00511860"/>
    <w:rsid w:val="005122F5"/>
    <w:rsid w:val="00512C0D"/>
    <w:rsid w:val="00514344"/>
    <w:rsid w:val="005149D9"/>
    <w:rsid w:val="00516616"/>
    <w:rsid w:val="0052004B"/>
    <w:rsid w:val="00520E63"/>
    <w:rsid w:val="0052181D"/>
    <w:rsid w:val="00521860"/>
    <w:rsid w:val="005225B8"/>
    <w:rsid w:val="00522DA1"/>
    <w:rsid w:val="00524562"/>
    <w:rsid w:val="00525B95"/>
    <w:rsid w:val="005272EA"/>
    <w:rsid w:val="00527E63"/>
    <w:rsid w:val="00530DB2"/>
    <w:rsid w:val="00531A8F"/>
    <w:rsid w:val="00531D91"/>
    <w:rsid w:val="00532CAF"/>
    <w:rsid w:val="00532E40"/>
    <w:rsid w:val="0053478B"/>
    <w:rsid w:val="00534B7D"/>
    <w:rsid w:val="005351A9"/>
    <w:rsid w:val="005355E1"/>
    <w:rsid w:val="00535A15"/>
    <w:rsid w:val="00536C96"/>
    <w:rsid w:val="0054014D"/>
    <w:rsid w:val="005421C9"/>
    <w:rsid w:val="00542259"/>
    <w:rsid w:val="00543CA3"/>
    <w:rsid w:val="00544F28"/>
    <w:rsid w:val="00544F85"/>
    <w:rsid w:val="00545276"/>
    <w:rsid w:val="00545280"/>
    <w:rsid w:val="005468F3"/>
    <w:rsid w:val="00547166"/>
    <w:rsid w:val="00550B7E"/>
    <w:rsid w:val="005510E9"/>
    <w:rsid w:val="00551ECB"/>
    <w:rsid w:val="00552263"/>
    <w:rsid w:val="005536B0"/>
    <w:rsid w:val="0055461A"/>
    <w:rsid w:val="005548C8"/>
    <w:rsid w:val="00555BF8"/>
    <w:rsid w:val="005563CB"/>
    <w:rsid w:val="0056140E"/>
    <w:rsid w:val="00562CDF"/>
    <w:rsid w:val="0056303F"/>
    <w:rsid w:val="00564199"/>
    <w:rsid w:val="005642FE"/>
    <w:rsid w:val="00564551"/>
    <w:rsid w:val="005648C9"/>
    <w:rsid w:val="00565181"/>
    <w:rsid w:val="00565EDC"/>
    <w:rsid w:val="00566578"/>
    <w:rsid w:val="00566687"/>
    <w:rsid w:val="00566C97"/>
    <w:rsid w:val="00567907"/>
    <w:rsid w:val="005679D9"/>
    <w:rsid w:val="00567A24"/>
    <w:rsid w:val="005716AD"/>
    <w:rsid w:val="0057299C"/>
    <w:rsid w:val="005732B4"/>
    <w:rsid w:val="00573E0C"/>
    <w:rsid w:val="005742C4"/>
    <w:rsid w:val="0057454B"/>
    <w:rsid w:val="00575BE6"/>
    <w:rsid w:val="00576625"/>
    <w:rsid w:val="00576E1E"/>
    <w:rsid w:val="005770BB"/>
    <w:rsid w:val="00577419"/>
    <w:rsid w:val="0058013F"/>
    <w:rsid w:val="00580693"/>
    <w:rsid w:val="00583068"/>
    <w:rsid w:val="00583606"/>
    <w:rsid w:val="00583AED"/>
    <w:rsid w:val="00584834"/>
    <w:rsid w:val="00586C03"/>
    <w:rsid w:val="00587393"/>
    <w:rsid w:val="005905EA"/>
    <w:rsid w:val="00590966"/>
    <w:rsid w:val="00591EB3"/>
    <w:rsid w:val="00592571"/>
    <w:rsid w:val="005925A5"/>
    <w:rsid w:val="00594619"/>
    <w:rsid w:val="00594E30"/>
    <w:rsid w:val="00595351"/>
    <w:rsid w:val="0059565E"/>
    <w:rsid w:val="005A010E"/>
    <w:rsid w:val="005A0980"/>
    <w:rsid w:val="005A0E0A"/>
    <w:rsid w:val="005A1E1B"/>
    <w:rsid w:val="005A2941"/>
    <w:rsid w:val="005A5318"/>
    <w:rsid w:val="005A5490"/>
    <w:rsid w:val="005A6290"/>
    <w:rsid w:val="005A6436"/>
    <w:rsid w:val="005A64AF"/>
    <w:rsid w:val="005A699F"/>
    <w:rsid w:val="005A69AC"/>
    <w:rsid w:val="005A6E73"/>
    <w:rsid w:val="005A7A05"/>
    <w:rsid w:val="005B0616"/>
    <w:rsid w:val="005B0F47"/>
    <w:rsid w:val="005B0F9E"/>
    <w:rsid w:val="005B1155"/>
    <w:rsid w:val="005B18FA"/>
    <w:rsid w:val="005B2143"/>
    <w:rsid w:val="005B21B5"/>
    <w:rsid w:val="005B264D"/>
    <w:rsid w:val="005B35CD"/>
    <w:rsid w:val="005B457D"/>
    <w:rsid w:val="005B5FC3"/>
    <w:rsid w:val="005C0E7C"/>
    <w:rsid w:val="005C1BEA"/>
    <w:rsid w:val="005C2979"/>
    <w:rsid w:val="005C2A1B"/>
    <w:rsid w:val="005C339A"/>
    <w:rsid w:val="005C3650"/>
    <w:rsid w:val="005C39F2"/>
    <w:rsid w:val="005C40E0"/>
    <w:rsid w:val="005C6426"/>
    <w:rsid w:val="005C6AA9"/>
    <w:rsid w:val="005C764F"/>
    <w:rsid w:val="005C7B83"/>
    <w:rsid w:val="005D0B61"/>
    <w:rsid w:val="005D2412"/>
    <w:rsid w:val="005D2686"/>
    <w:rsid w:val="005D3044"/>
    <w:rsid w:val="005D4059"/>
    <w:rsid w:val="005D47FF"/>
    <w:rsid w:val="005D4AC8"/>
    <w:rsid w:val="005D4B92"/>
    <w:rsid w:val="005D4F36"/>
    <w:rsid w:val="005D6070"/>
    <w:rsid w:val="005D674B"/>
    <w:rsid w:val="005D6F03"/>
    <w:rsid w:val="005D6F22"/>
    <w:rsid w:val="005D7213"/>
    <w:rsid w:val="005D73E3"/>
    <w:rsid w:val="005D7FF1"/>
    <w:rsid w:val="005E029B"/>
    <w:rsid w:val="005E21DB"/>
    <w:rsid w:val="005E2B57"/>
    <w:rsid w:val="005E2CAA"/>
    <w:rsid w:val="005E3C73"/>
    <w:rsid w:val="005E6318"/>
    <w:rsid w:val="005E675F"/>
    <w:rsid w:val="005E74FA"/>
    <w:rsid w:val="005E7542"/>
    <w:rsid w:val="005E76F4"/>
    <w:rsid w:val="005F19ED"/>
    <w:rsid w:val="005F1ABE"/>
    <w:rsid w:val="005F229E"/>
    <w:rsid w:val="005F2631"/>
    <w:rsid w:val="005F2862"/>
    <w:rsid w:val="005F2DD0"/>
    <w:rsid w:val="005F481D"/>
    <w:rsid w:val="005F508E"/>
    <w:rsid w:val="005F5337"/>
    <w:rsid w:val="005F6101"/>
    <w:rsid w:val="005F646E"/>
    <w:rsid w:val="005F6F71"/>
    <w:rsid w:val="005F6FE9"/>
    <w:rsid w:val="00601231"/>
    <w:rsid w:val="006018AF"/>
    <w:rsid w:val="00601B4C"/>
    <w:rsid w:val="00602F56"/>
    <w:rsid w:val="00602F5C"/>
    <w:rsid w:val="00604AE0"/>
    <w:rsid w:val="00605E81"/>
    <w:rsid w:val="00606C7A"/>
    <w:rsid w:val="00606F38"/>
    <w:rsid w:val="00607939"/>
    <w:rsid w:val="00607AAB"/>
    <w:rsid w:val="00607D7D"/>
    <w:rsid w:val="0061072E"/>
    <w:rsid w:val="0061080A"/>
    <w:rsid w:val="00610DD4"/>
    <w:rsid w:val="006120E4"/>
    <w:rsid w:val="00612B8F"/>
    <w:rsid w:val="006133FD"/>
    <w:rsid w:val="00613574"/>
    <w:rsid w:val="006151E0"/>
    <w:rsid w:val="00616471"/>
    <w:rsid w:val="00617FAD"/>
    <w:rsid w:val="00620403"/>
    <w:rsid w:val="006215BE"/>
    <w:rsid w:val="006216F8"/>
    <w:rsid w:val="00622652"/>
    <w:rsid w:val="00622A02"/>
    <w:rsid w:val="006253AA"/>
    <w:rsid w:val="0062686C"/>
    <w:rsid w:val="0063013D"/>
    <w:rsid w:val="00630B36"/>
    <w:rsid w:val="00630D5D"/>
    <w:rsid w:val="00632215"/>
    <w:rsid w:val="006340AF"/>
    <w:rsid w:val="00634718"/>
    <w:rsid w:val="00634C9B"/>
    <w:rsid w:val="00634DCF"/>
    <w:rsid w:val="00636BB6"/>
    <w:rsid w:val="00636F00"/>
    <w:rsid w:val="00640B1F"/>
    <w:rsid w:val="006431FA"/>
    <w:rsid w:val="0064347E"/>
    <w:rsid w:val="00643E40"/>
    <w:rsid w:val="00644172"/>
    <w:rsid w:val="00644220"/>
    <w:rsid w:val="00644B32"/>
    <w:rsid w:val="00645D37"/>
    <w:rsid w:val="00647E93"/>
    <w:rsid w:val="0065101B"/>
    <w:rsid w:val="00652266"/>
    <w:rsid w:val="00654D0D"/>
    <w:rsid w:val="00656CC2"/>
    <w:rsid w:val="00657522"/>
    <w:rsid w:val="006579BD"/>
    <w:rsid w:val="00660AEB"/>
    <w:rsid w:val="00662D24"/>
    <w:rsid w:val="00662D76"/>
    <w:rsid w:val="0066337D"/>
    <w:rsid w:val="00663762"/>
    <w:rsid w:val="00664088"/>
    <w:rsid w:val="0066420C"/>
    <w:rsid w:val="00666EA0"/>
    <w:rsid w:val="00670245"/>
    <w:rsid w:val="0067077A"/>
    <w:rsid w:val="00671F69"/>
    <w:rsid w:val="00672959"/>
    <w:rsid w:val="006739DB"/>
    <w:rsid w:val="00675A7F"/>
    <w:rsid w:val="00675CC4"/>
    <w:rsid w:val="00675CD1"/>
    <w:rsid w:val="006767BC"/>
    <w:rsid w:val="00676E12"/>
    <w:rsid w:val="006805F9"/>
    <w:rsid w:val="00681BF6"/>
    <w:rsid w:val="0068218E"/>
    <w:rsid w:val="00683644"/>
    <w:rsid w:val="006837B2"/>
    <w:rsid w:val="00683B37"/>
    <w:rsid w:val="00683F49"/>
    <w:rsid w:val="006840CD"/>
    <w:rsid w:val="00684183"/>
    <w:rsid w:val="0068486A"/>
    <w:rsid w:val="00684BBD"/>
    <w:rsid w:val="00684FA5"/>
    <w:rsid w:val="006850EA"/>
    <w:rsid w:val="006864CC"/>
    <w:rsid w:val="00687EEC"/>
    <w:rsid w:val="0069024A"/>
    <w:rsid w:val="00691129"/>
    <w:rsid w:val="00691709"/>
    <w:rsid w:val="0069274D"/>
    <w:rsid w:val="00692BDA"/>
    <w:rsid w:val="00693118"/>
    <w:rsid w:val="00694143"/>
    <w:rsid w:val="006948A5"/>
    <w:rsid w:val="00694AEB"/>
    <w:rsid w:val="00694E60"/>
    <w:rsid w:val="006959BB"/>
    <w:rsid w:val="0069633E"/>
    <w:rsid w:val="006964BF"/>
    <w:rsid w:val="006A121D"/>
    <w:rsid w:val="006A18AC"/>
    <w:rsid w:val="006A1DE7"/>
    <w:rsid w:val="006A20F4"/>
    <w:rsid w:val="006A493B"/>
    <w:rsid w:val="006A7B51"/>
    <w:rsid w:val="006B00CE"/>
    <w:rsid w:val="006B05A0"/>
    <w:rsid w:val="006B0B2E"/>
    <w:rsid w:val="006B1C43"/>
    <w:rsid w:val="006B1F3A"/>
    <w:rsid w:val="006B21B4"/>
    <w:rsid w:val="006B2549"/>
    <w:rsid w:val="006B2745"/>
    <w:rsid w:val="006B3085"/>
    <w:rsid w:val="006B3278"/>
    <w:rsid w:val="006B337E"/>
    <w:rsid w:val="006B36FD"/>
    <w:rsid w:val="006B3D0A"/>
    <w:rsid w:val="006B59EC"/>
    <w:rsid w:val="006B6589"/>
    <w:rsid w:val="006B7076"/>
    <w:rsid w:val="006B7343"/>
    <w:rsid w:val="006B7789"/>
    <w:rsid w:val="006B7DC7"/>
    <w:rsid w:val="006C0042"/>
    <w:rsid w:val="006C11A6"/>
    <w:rsid w:val="006C2410"/>
    <w:rsid w:val="006C2B33"/>
    <w:rsid w:val="006C4137"/>
    <w:rsid w:val="006C4235"/>
    <w:rsid w:val="006C45AC"/>
    <w:rsid w:val="006C5109"/>
    <w:rsid w:val="006C599F"/>
    <w:rsid w:val="006C5CD0"/>
    <w:rsid w:val="006C744F"/>
    <w:rsid w:val="006C76AB"/>
    <w:rsid w:val="006D13BA"/>
    <w:rsid w:val="006D409D"/>
    <w:rsid w:val="006D5B98"/>
    <w:rsid w:val="006D5F02"/>
    <w:rsid w:val="006D7F50"/>
    <w:rsid w:val="006E03B7"/>
    <w:rsid w:val="006E1107"/>
    <w:rsid w:val="006E111F"/>
    <w:rsid w:val="006E1D69"/>
    <w:rsid w:val="006E2185"/>
    <w:rsid w:val="006E24A0"/>
    <w:rsid w:val="006E28C6"/>
    <w:rsid w:val="006E2BBF"/>
    <w:rsid w:val="006E2C6C"/>
    <w:rsid w:val="006E326A"/>
    <w:rsid w:val="006E39F8"/>
    <w:rsid w:val="006E3F99"/>
    <w:rsid w:val="006E436A"/>
    <w:rsid w:val="006E4A9C"/>
    <w:rsid w:val="006E4D50"/>
    <w:rsid w:val="006E5A7C"/>
    <w:rsid w:val="006E6398"/>
    <w:rsid w:val="006E678A"/>
    <w:rsid w:val="006E6C18"/>
    <w:rsid w:val="006E76B8"/>
    <w:rsid w:val="006F04D5"/>
    <w:rsid w:val="006F2278"/>
    <w:rsid w:val="006F2DE5"/>
    <w:rsid w:val="006F30EE"/>
    <w:rsid w:val="006F37AA"/>
    <w:rsid w:val="006F5194"/>
    <w:rsid w:val="006F5251"/>
    <w:rsid w:val="006F6150"/>
    <w:rsid w:val="006F6A75"/>
    <w:rsid w:val="006F7701"/>
    <w:rsid w:val="006F7725"/>
    <w:rsid w:val="006F7D8E"/>
    <w:rsid w:val="007005D5"/>
    <w:rsid w:val="00700F1B"/>
    <w:rsid w:val="007012F7"/>
    <w:rsid w:val="007013E6"/>
    <w:rsid w:val="0070162D"/>
    <w:rsid w:val="0070341F"/>
    <w:rsid w:val="00704355"/>
    <w:rsid w:val="007053CC"/>
    <w:rsid w:val="00705753"/>
    <w:rsid w:val="0070592C"/>
    <w:rsid w:val="0070747C"/>
    <w:rsid w:val="00713D0D"/>
    <w:rsid w:val="00713D6E"/>
    <w:rsid w:val="007159D9"/>
    <w:rsid w:val="00715C27"/>
    <w:rsid w:val="00715D64"/>
    <w:rsid w:val="00715EF5"/>
    <w:rsid w:val="00715F55"/>
    <w:rsid w:val="00716A10"/>
    <w:rsid w:val="0071748B"/>
    <w:rsid w:val="00720979"/>
    <w:rsid w:val="00720D3A"/>
    <w:rsid w:val="0072188F"/>
    <w:rsid w:val="007219E4"/>
    <w:rsid w:val="00721FE3"/>
    <w:rsid w:val="007221CF"/>
    <w:rsid w:val="007238A1"/>
    <w:rsid w:val="00723CB2"/>
    <w:rsid w:val="0072634C"/>
    <w:rsid w:val="00726973"/>
    <w:rsid w:val="007269F9"/>
    <w:rsid w:val="00727A0D"/>
    <w:rsid w:val="00730CE8"/>
    <w:rsid w:val="00732F6A"/>
    <w:rsid w:val="00734067"/>
    <w:rsid w:val="00735F00"/>
    <w:rsid w:val="00736460"/>
    <w:rsid w:val="00737529"/>
    <w:rsid w:val="00740E1E"/>
    <w:rsid w:val="0074163E"/>
    <w:rsid w:val="007418BD"/>
    <w:rsid w:val="007427AE"/>
    <w:rsid w:val="00744F50"/>
    <w:rsid w:val="00745CE5"/>
    <w:rsid w:val="00750D44"/>
    <w:rsid w:val="00751313"/>
    <w:rsid w:val="00753BA8"/>
    <w:rsid w:val="007553A6"/>
    <w:rsid w:val="0075664A"/>
    <w:rsid w:val="00757CA3"/>
    <w:rsid w:val="00757E71"/>
    <w:rsid w:val="0076204A"/>
    <w:rsid w:val="00762227"/>
    <w:rsid w:val="0076233B"/>
    <w:rsid w:val="00763030"/>
    <w:rsid w:val="00763035"/>
    <w:rsid w:val="00764423"/>
    <w:rsid w:val="00765DCD"/>
    <w:rsid w:val="007661FE"/>
    <w:rsid w:val="00766A88"/>
    <w:rsid w:val="0076738A"/>
    <w:rsid w:val="007718D7"/>
    <w:rsid w:val="00771FF9"/>
    <w:rsid w:val="0077209E"/>
    <w:rsid w:val="00773A98"/>
    <w:rsid w:val="00773AD7"/>
    <w:rsid w:val="00774EE7"/>
    <w:rsid w:val="007755A4"/>
    <w:rsid w:val="00775B9A"/>
    <w:rsid w:val="0077655D"/>
    <w:rsid w:val="00780BC3"/>
    <w:rsid w:val="00780BFC"/>
    <w:rsid w:val="00780E29"/>
    <w:rsid w:val="007811C6"/>
    <w:rsid w:val="007812F7"/>
    <w:rsid w:val="00782DBC"/>
    <w:rsid w:val="007849BB"/>
    <w:rsid w:val="00785EA1"/>
    <w:rsid w:val="0078745D"/>
    <w:rsid w:val="007906B5"/>
    <w:rsid w:val="00790FFF"/>
    <w:rsid w:val="00791ADF"/>
    <w:rsid w:val="00792805"/>
    <w:rsid w:val="007938BA"/>
    <w:rsid w:val="007950BA"/>
    <w:rsid w:val="00795533"/>
    <w:rsid w:val="00795A08"/>
    <w:rsid w:val="007967A6"/>
    <w:rsid w:val="00797749"/>
    <w:rsid w:val="00797A73"/>
    <w:rsid w:val="00797BB3"/>
    <w:rsid w:val="007A1120"/>
    <w:rsid w:val="007A15C5"/>
    <w:rsid w:val="007A2379"/>
    <w:rsid w:val="007A28EF"/>
    <w:rsid w:val="007A3ABE"/>
    <w:rsid w:val="007A4871"/>
    <w:rsid w:val="007A49D5"/>
    <w:rsid w:val="007A539F"/>
    <w:rsid w:val="007A53B5"/>
    <w:rsid w:val="007A5D7B"/>
    <w:rsid w:val="007A5E05"/>
    <w:rsid w:val="007A63B8"/>
    <w:rsid w:val="007B0B09"/>
    <w:rsid w:val="007B0C1F"/>
    <w:rsid w:val="007B0C76"/>
    <w:rsid w:val="007B274C"/>
    <w:rsid w:val="007B2BB5"/>
    <w:rsid w:val="007B3B1E"/>
    <w:rsid w:val="007B4A67"/>
    <w:rsid w:val="007B4B53"/>
    <w:rsid w:val="007B56EE"/>
    <w:rsid w:val="007B6E4B"/>
    <w:rsid w:val="007B7813"/>
    <w:rsid w:val="007B7AD0"/>
    <w:rsid w:val="007C0228"/>
    <w:rsid w:val="007C0E5D"/>
    <w:rsid w:val="007C27CB"/>
    <w:rsid w:val="007C2A55"/>
    <w:rsid w:val="007C2A5D"/>
    <w:rsid w:val="007C31F2"/>
    <w:rsid w:val="007C368A"/>
    <w:rsid w:val="007C3A66"/>
    <w:rsid w:val="007C42DB"/>
    <w:rsid w:val="007C42EE"/>
    <w:rsid w:val="007C4D65"/>
    <w:rsid w:val="007C6CBD"/>
    <w:rsid w:val="007D2011"/>
    <w:rsid w:val="007D2D5E"/>
    <w:rsid w:val="007D35B1"/>
    <w:rsid w:val="007D3F93"/>
    <w:rsid w:val="007D4415"/>
    <w:rsid w:val="007D55C5"/>
    <w:rsid w:val="007D628B"/>
    <w:rsid w:val="007D65D3"/>
    <w:rsid w:val="007D72FA"/>
    <w:rsid w:val="007E05F4"/>
    <w:rsid w:val="007E1520"/>
    <w:rsid w:val="007E45D6"/>
    <w:rsid w:val="007E4A34"/>
    <w:rsid w:val="007E55F7"/>
    <w:rsid w:val="007E5901"/>
    <w:rsid w:val="007E7E42"/>
    <w:rsid w:val="007F1C16"/>
    <w:rsid w:val="007F348B"/>
    <w:rsid w:val="007F451E"/>
    <w:rsid w:val="007F45FF"/>
    <w:rsid w:val="007F7539"/>
    <w:rsid w:val="007F7A3F"/>
    <w:rsid w:val="0080014C"/>
    <w:rsid w:val="008011D2"/>
    <w:rsid w:val="00801B76"/>
    <w:rsid w:val="00801E01"/>
    <w:rsid w:val="0080230C"/>
    <w:rsid w:val="0080269C"/>
    <w:rsid w:val="008028B5"/>
    <w:rsid w:val="00803CF2"/>
    <w:rsid w:val="00804CC2"/>
    <w:rsid w:val="00804CD5"/>
    <w:rsid w:val="00804D56"/>
    <w:rsid w:val="00805B53"/>
    <w:rsid w:val="008062AD"/>
    <w:rsid w:val="00807729"/>
    <w:rsid w:val="00807B4B"/>
    <w:rsid w:val="00810D82"/>
    <w:rsid w:val="00810D90"/>
    <w:rsid w:val="00811385"/>
    <w:rsid w:val="0081157E"/>
    <w:rsid w:val="00811FE9"/>
    <w:rsid w:val="008128DA"/>
    <w:rsid w:val="00812984"/>
    <w:rsid w:val="00812CDB"/>
    <w:rsid w:val="008159BD"/>
    <w:rsid w:val="008159EA"/>
    <w:rsid w:val="00815BC4"/>
    <w:rsid w:val="008168DE"/>
    <w:rsid w:val="00816F61"/>
    <w:rsid w:val="00817093"/>
    <w:rsid w:val="00817356"/>
    <w:rsid w:val="00817EE9"/>
    <w:rsid w:val="00820073"/>
    <w:rsid w:val="00820C42"/>
    <w:rsid w:val="00820FA8"/>
    <w:rsid w:val="0082118E"/>
    <w:rsid w:val="00821EAC"/>
    <w:rsid w:val="00821F9A"/>
    <w:rsid w:val="008229EE"/>
    <w:rsid w:val="00822BCA"/>
    <w:rsid w:val="00822DC6"/>
    <w:rsid w:val="008235E4"/>
    <w:rsid w:val="0082367E"/>
    <w:rsid w:val="00823F44"/>
    <w:rsid w:val="00825259"/>
    <w:rsid w:val="00825534"/>
    <w:rsid w:val="0082572C"/>
    <w:rsid w:val="00825956"/>
    <w:rsid w:val="00825DAC"/>
    <w:rsid w:val="00826042"/>
    <w:rsid w:val="00826EB3"/>
    <w:rsid w:val="00827DE4"/>
    <w:rsid w:val="00827EAE"/>
    <w:rsid w:val="0083046B"/>
    <w:rsid w:val="00830E8C"/>
    <w:rsid w:val="00830F31"/>
    <w:rsid w:val="008318C5"/>
    <w:rsid w:val="00832991"/>
    <w:rsid w:val="008339CC"/>
    <w:rsid w:val="00834389"/>
    <w:rsid w:val="00834EE8"/>
    <w:rsid w:val="00837A3C"/>
    <w:rsid w:val="0084133A"/>
    <w:rsid w:val="008414CF"/>
    <w:rsid w:val="0084220A"/>
    <w:rsid w:val="00843108"/>
    <w:rsid w:val="00843548"/>
    <w:rsid w:val="00843F6A"/>
    <w:rsid w:val="0084515D"/>
    <w:rsid w:val="00845CB8"/>
    <w:rsid w:val="00846778"/>
    <w:rsid w:val="0085004A"/>
    <w:rsid w:val="0085174E"/>
    <w:rsid w:val="0085244F"/>
    <w:rsid w:val="00852D53"/>
    <w:rsid w:val="00853FF3"/>
    <w:rsid w:val="008546E5"/>
    <w:rsid w:val="00855662"/>
    <w:rsid w:val="00855E98"/>
    <w:rsid w:val="00856975"/>
    <w:rsid w:val="00856FD0"/>
    <w:rsid w:val="00857283"/>
    <w:rsid w:val="0085751C"/>
    <w:rsid w:val="00857EBE"/>
    <w:rsid w:val="00860259"/>
    <w:rsid w:val="008605A5"/>
    <w:rsid w:val="00860712"/>
    <w:rsid w:val="00860FD6"/>
    <w:rsid w:val="00860FE6"/>
    <w:rsid w:val="0086177A"/>
    <w:rsid w:val="00861BE2"/>
    <w:rsid w:val="00862A95"/>
    <w:rsid w:val="00862B04"/>
    <w:rsid w:val="00862C93"/>
    <w:rsid w:val="0086303C"/>
    <w:rsid w:val="00863B9A"/>
    <w:rsid w:val="00865335"/>
    <w:rsid w:val="0087048A"/>
    <w:rsid w:val="008708B7"/>
    <w:rsid w:val="00871F32"/>
    <w:rsid w:val="0087203A"/>
    <w:rsid w:val="00872591"/>
    <w:rsid w:val="00872B6C"/>
    <w:rsid w:val="00873630"/>
    <w:rsid w:val="00873D06"/>
    <w:rsid w:val="008750AB"/>
    <w:rsid w:val="008765AB"/>
    <w:rsid w:val="00877009"/>
    <w:rsid w:val="00877793"/>
    <w:rsid w:val="0087796F"/>
    <w:rsid w:val="008802EE"/>
    <w:rsid w:val="00880715"/>
    <w:rsid w:val="008813C3"/>
    <w:rsid w:val="008826B5"/>
    <w:rsid w:val="0088422B"/>
    <w:rsid w:val="008846B1"/>
    <w:rsid w:val="00884990"/>
    <w:rsid w:val="00884EED"/>
    <w:rsid w:val="008850C9"/>
    <w:rsid w:val="00885100"/>
    <w:rsid w:val="00885829"/>
    <w:rsid w:val="00890940"/>
    <w:rsid w:val="00890EB5"/>
    <w:rsid w:val="0089383D"/>
    <w:rsid w:val="008965C3"/>
    <w:rsid w:val="00896B56"/>
    <w:rsid w:val="00897B1D"/>
    <w:rsid w:val="008A04DE"/>
    <w:rsid w:val="008A169C"/>
    <w:rsid w:val="008A1B08"/>
    <w:rsid w:val="008A2015"/>
    <w:rsid w:val="008A2215"/>
    <w:rsid w:val="008A2948"/>
    <w:rsid w:val="008A2CD5"/>
    <w:rsid w:val="008A2CFA"/>
    <w:rsid w:val="008A31A7"/>
    <w:rsid w:val="008A49FD"/>
    <w:rsid w:val="008A4E3C"/>
    <w:rsid w:val="008A4EE6"/>
    <w:rsid w:val="008A5864"/>
    <w:rsid w:val="008A60AF"/>
    <w:rsid w:val="008A6BD9"/>
    <w:rsid w:val="008B0FA9"/>
    <w:rsid w:val="008B2327"/>
    <w:rsid w:val="008B3BFD"/>
    <w:rsid w:val="008B5277"/>
    <w:rsid w:val="008B5B29"/>
    <w:rsid w:val="008B5F24"/>
    <w:rsid w:val="008B76E6"/>
    <w:rsid w:val="008C0915"/>
    <w:rsid w:val="008C13CD"/>
    <w:rsid w:val="008C237C"/>
    <w:rsid w:val="008C2BE5"/>
    <w:rsid w:val="008C3234"/>
    <w:rsid w:val="008C3B09"/>
    <w:rsid w:val="008C4532"/>
    <w:rsid w:val="008C4812"/>
    <w:rsid w:val="008C51C2"/>
    <w:rsid w:val="008C60B9"/>
    <w:rsid w:val="008C6389"/>
    <w:rsid w:val="008C6AF9"/>
    <w:rsid w:val="008C6CA4"/>
    <w:rsid w:val="008C7AD7"/>
    <w:rsid w:val="008D11E0"/>
    <w:rsid w:val="008D2856"/>
    <w:rsid w:val="008D38DB"/>
    <w:rsid w:val="008D3CFB"/>
    <w:rsid w:val="008D5134"/>
    <w:rsid w:val="008D550A"/>
    <w:rsid w:val="008D6848"/>
    <w:rsid w:val="008D7408"/>
    <w:rsid w:val="008D7871"/>
    <w:rsid w:val="008E0292"/>
    <w:rsid w:val="008E100F"/>
    <w:rsid w:val="008E1337"/>
    <w:rsid w:val="008E2677"/>
    <w:rsid w:val="008E699E"/>
    <w:rsid w:val="008E6B1D"/>
    <w:rsid w:val="008E78F9"/>
    <w:rsid w:val="008F0C3E"/>
    <w:rsid w:val="008F1EAA"/>
    <w:rsid w:val="008F1F0B"/>
    <w:rsid w:val="008F35A0"/>
    <w:rsid w:val="008F4AAF"/>
    <w:rsid w:val="008F5770"/>
    <w:rsid w:val="008F592C"/>
    <w:rsid w:val="008F5C8B"/>
    <w:rsid w:val="0090025B"/>
    <w:rsid w:val="00900E7F"/>
    <w:rsid w:val="0090162A"/>
    <w:rsid w:val="00902AD6"/>
    <w:rsid w:val="00902B68"/>
    <w:rsid w:val="00903966"/>
    <w:rsid w:val="009040E0"/>
    <w:rsid w:val="00904989"/>
    <w:rsid w:val="00904994"/>
    <w:rsid w:val="009055D2"/>
    <w:rsid w:val="00906955"/>
    <w:rsid w:val="00910F0E"/>
    <w:rsid w:val="00912E54"/>
    <w:rsid w:val="0091311E"/>
    <w:rsid w:val="00913409"/>
    <w:rsid w:val="00913CD2"/>
    <w:rsid w:val="00914318"/>
    <w:rsid w:val="00915B4F"/>
    <w:rsid w:val="00915C38"/>
    <w:rsid w:val="009162B0"/>
    <w:rsid w:val="009166E0"/>
    <w:rsid w:val="00916C33"/>
    <w:rsid w:val="009173F4"/>
    <w:rsid w:val="0091758A"/>
    <w:rsid w:val="00920474"/>
    <w:rsid w:val="0092182D"/>
    <w:rsid w:val="00921E5F"/>
    <w:rsid w:val="009224E2"/>
    <w:rsid w:val="00923408"/>
    <w:rsid w:val="00925340"/>
    <w:rsid w:val="00926463"/>
    <w:rsid w:val="009264B2"/>
    <w:rsid w:val="00926B15"/>
    <w:rsid w:val="00926C39"/>
    <w:rsid w:val="00930BEB"/>
    <w:rsid w:val="009329FB"/>
    <w:rsid w:val="00932EEB"/>
    <w:rsid w:val="009336EB"/>
    <w:rsid w:val="00933F09"/>
    <w:rsid w:val="0093627E"/>
    <w:rsid w:val="00937144"/>
    <w:rsid w:val="00937B99"/>
    <w:rsid w:val="00937BBA"/>
    <w:rsid w:val="00937D68"/>
    <w:rsid w:val="00940016"/>
    <w:rsid w:val="009416C0"/>
    <w:rsid w:val="009418BC"/>
    <w:rsid w:val="009418C0"/>
    <w:rsid w:val="00941A78"/>
    <w:rsid w:val="00941EB9"/>
    <w:rsid w:val="0094201D"/>
    <w:rsid w:val="00942091"/>
    <w:rsid w:val="00942C2B"/>
    <w:rsid w:val="00942F11"/>
    <w:rsid w:val="009448F9"/>
    <w:rsid w:val="00944CBF"/>
    <w:rsid w:val="00946260"/>
    <w:rsid w:val="00946DA8"/>
    <w:rsid w:val="00950527"/>
    <w:rsid w:val="0095180B"/>
    <w:rsid w:val="00952B89"/>
    <w:rsid w:val="0095428B"/>
    <w:rsid w:val="009550AF"/>
    <w:rsid w:val="0095607B"/>
    <w:rsid w:val="00956D01"/>
    <w:rsid w:val="0095704F"/>
    <w:rsid w:val="0095721C"/>
    <w:rsid w:val="009601AE"/>
    <w:rsid w:val="00960494"/>
    <w:rsid w:val="00961706"/>
    <w:rsid w:val="00961D01"/>
    <w:rsid w:val="0096395B"/>
    <w:rsid w:val="009660CE"/>
    <w:rsid w:val="009678B6"/>
    <w:rsid w:val="00967A18"/>
    <w:rsid w:val="0097108A"/>
    <w:rsid w:val="00971C37"/>
    <w:rsid w:val="00972AEA"/>
    <w:rsid w:val="00972C3D"/>
    <w:rsid w:val="00973056"/>
    <w:rsid w:val="00973082"/>
    <w:rsid w:val="0097328F"/>
    <w:rsid w:val="00973664"/>
    <w:rsid w:val="0097596D"/>
    <w:rsid w:val="00977360"/>
    <w:rsid w:val="00977B53"/>
    <w:rsid w:val="0098293B"/>
    <w:rsid w:val="00982E4D"/>
    <w:rsid w:val="00983954"/>
    <w:rsid w:val="00984663"/>
    <w:rsid w:val="00985DFC"/>
    <w:rsid w:val="00986AB8"/>
    <w:rsid w:val="00986B54"/>
    <w:rsid w:val="00987EC5"/>
    <w:rsid w:val="00990783"/>
    <w:rsid w:val="009916F4"/>
    <w:rsid w:val="00994E0C"/>
    <w:rsid w:val="009957F9"/>
    <w:rsid w:val="00995A10"/>
    <w:rsid w:val="00995B78"/>
    <w:rsid w:val="0099613B"/>
    <w:rsid w:val="0099699E"/>
    <w:rsid w:val="0099794E"/>
    <w:rsid w:val="009A1424"/>
    <w:rsid w:val="009A18B5"/>
    <w:rsid w:val="009A2392"/>
    <w:rsid w:val="009A2EA4"/>
    <w:rsid w:val="009A3D1C"/>
    <w:rsid w:val="009A4EDA"/>
    <w:rsid w:val="009A541D"/>
    <w:rsid w:val="009A5720"/>
    <w:rsid w:val="009A5E70"/>
    <w:rsid w:val="009A7A74"/>
    <w:rsid w:val="009B0A43"/>
    <w:rsid w:val="009B1AAD"/>
    <w:rsid w:val="009B1B0C"/>
    <w:rsid w:val="009B219B"/>
    <w:rsid w:val="009B2CC3"/>
    <w:rsid w:val="009B3C40"/>
    <w:rsid w:val="009B460E"/>
    <w:rsid w:val="009B4815"/>
    <w:rsid w:val="009B4B3B"/>
    <w:rsid w:val="009B4D21"/>
    <w:rsid w:val="009B5834"/>
    <w:rsid w:val="009B5DCA"/>
    <w:rsid w:val="009B67C9"/>
    <w:rsid w:val="009C004C"/>
    <w:rsid w:val="009C0D21"/>
    <w:rsid w:val="009C0ECA"/>
    <w:rsid w:val="009C1C41"/>
    <w:rsid w:val="009C2759"/>
    <w:rsid w:val="009C3000"/>
    <w:rsid w:val="009C38F3"/>
    <w:rsid w:val="009C4B9C"/>
    <w:rsid w:val="009C6A69"/>
    <w:rsid w:val="009C7D57"/>
    <w:rsid w:val="009D130B"/>
    <w:rsid w:val="009D1565"/>
    <w:rsid w:val="009D188C"/>
    <w:rsid w:val="009D2288"/>
    <w:rsid w:val="009D42B8"/>
    <w:rsid w:val="009D4C9B"/>
    <w:rsid w:val="009E1729"/>
    <w:rsid w:val="009E396D"/>
    <w:rsid w:val="009E4B15"/>
    <w:rsid w:val="009E50EA"/>
    <w:rsid w:val="009E5A3B"/>
    <w:rsid w:val="009E6109"/>
    <w:rsid w:val="009E6D49"/>
    <w:rsid w:val="009E7315"/>
    <w:rsid w:val="009E7758"/>
    <w:rsid w:val="009F0021"/>
    <w:rsid w:val="009F0F96"/>
    <w:rsid w:val="009F206A"/>
    <w:rsid w:val="009F27AD"/>
    <w:rsid w:val="009F4479"/>
    <w:rsid w:val="009F578E"/>
    <w:rsid w:val="009F656F"/>
    <w:rsid w:val="009F6616"/>
    <w:rsid w:val="009F6CC5"/>
    <w:rsid w:val="009F6FD1"/>
    <w:rsid w:val="00A01B0D"/>
    <w:rsid w:val="00A01B54"/>
    <w:rsid w:val="00A01C8C"/>
    <w:rsid w:val="00A021E6"/>
    <w:rsid w:val="00A02337"/>
    <w:rsid w:val="00A0304D"/>
    <w:rsid w:val="00A0357D"/>
    <w:rsid w:val="00A03D7D"/>
    <w:rsid w:val="00A048B1"/>
    <w:rsid w:val="00A0595D"/>
    <w:rsid w:val="00A062E8"/>
    <w:rsid w:val="00A06703"/>
    <w:rsid w:val="00A06A4B"/>
    <w:rsid w:val="00A071D1"/>
    <w:rsid w:val="00A1149E"/>
    <w:rsid w:val="00A12C3E"/>
    <w:rsid w:val="00A15808"/>
    <w:rsid w:val="00A16F07"/>
    <w:rsid w:val="00A177E6"/>
    <w:rsid w:val="00A202AD"/>
    <w:rsid w:val="00A202D8"/>
    <w:rsid w:val="00A20584"/>
    <w:rsid w:val="00A2130D"/>
    <w:rsid w:val="00A22322"/>
    <w:rsid w:val="00A226B1"/>
    <w:rsid w:val="00A229B9"/>
    <w:rsid w:val="00A25566"/>
    <w:rsid w:val="00A256AD"/>
    <w:rsid w:val="00A26AD9"/>
    <w:rsid w:val="00A273C3"/>
    <w:rsid w:val="00A311F0"/>
    <w:rsid w:val="00A319E9"/>
    <w:rsid w:val="00A3337F"/>
    <w:rsid w:val="00A3343F"/>
    <w:rsid w:val="00A338C0"/>
    <w:rsid w:val="00A33E9D"/>
    <w:rsid w:val="00A35E1B"/>
    <w:rsid w:val="00A35EBD"/>
    <w:rsid w:val="00A366F0"/>
    <w:rsid w:val="00A37941"/>
    <w:rsid w:val="00A37988"/>
    <w:rsid w:val="00A40419"/>
    <w:rsid w:val="00A408FA"/>
    <w:rsid w:val="00A40C70"/>
    <w:rsid w:val="00A40C78"/>
    <w:rsid w:val="00A40F95"/>
    <w:rsid w:val="00A4191C"/>
    <w:rsid w:val="00A41FA7"/>
    <w:rsid w:val="00A42BEF"/>
    <w:rsid w:val="00A4330A"/>
    <w:rsid w:val="00A4432F"/>
    <w:rsid w:val="00A44870"/>
    <w:rsid w:val="00A450EE"/>
    <w:rsid w:val="00A459CD"/>
    <w:rsid w:val="00A45A0A"/>
    <w:rsid w:val="00A45D37"/>
    <w:rsid w:val="00A4676E"/>
    <w:rsid w:val="00A46BFB"/>
    <w:rsid w:val="00A47B86"/>
    <w:rsid w:val="00A51B1A"/>
    <w:rsid w:val="00A528A7"/>
    <w:rsid w:val="00A529D5"/>
    <w:rsid w:val="00A52DD6"/>
    <w:rsid w:val="00A53227"/>
    <w:rsid w:val="00A54A1C"/>
    <w:rsid w:val="00A556AC"/>
    <w:rsid w:val="00A55998"/>
    <w:rsid w:val="00A6023A"/>
    <w:rsid w:val="00A629CC"/>
    <w:rsid w:val="00A62E85"/>
    <w:rsid w:val="00A62FF3"/>
    <w:rsid w:val="00A636E4"/>
    <w:rsid w:val="00A6376B"/>
    <w:rsid w:val="00A64BD4"/>
    <w:rsid w:val="00A65344"/>
    <w:rsid w:val="00A655FE"/>
    <w:rsid w:val="00A659F3"/>
    <w:rsid w:val="00A671CA"/>
    <w:rsid w:val="00A6769C"/>
    <w:rsid w:val="00A71C85"/>
    <w:rsid w:val="00A7453E"/>
    <w:rsid w:val="00A764AB"/>
    <w:rsid w:val="00A76EC8"/>
    <w:rsid w:val="00A77965"/>
    <w:rsid w:val="00A779BD"/>
    <w:rsid w:val="00A77C1D"/>
    <w:rsid w:val="00A77E73"/>
    <w:rsid w:val="00A8171D"/>
    <w:rsid w:val="00A81FB2"/>
    <w:rsid w:val="00A82E0D"/>
    <w:rsid w:val="00A84BEF"/>
    <w:rsid w:val="00A85DB7"/>
    <w:rsid w:val="00A86A79"/>
    <w:rsid w:val="00A86D3A"/>
    <w:rsid w:val="00A86E21"/>
    <w:rsid w:val="00A87991"/>
    <w:rsid w:val="00A90746"/>
    <w:rsid w:val="00A91ACF"/>
    <w:rsid w:val="00A92C07"/>
    <w:rsid w:val="00A9411B"/>
    <w:rsid w:val="00A946BD"/>
    <w:rsid w:val="00A94803"/>
    <w:rsid w:val="00A955ED"/>
    <w:rsid w:val="00A962F8"/>
    <w:rsid w:val="00A968E5"/>
    <w:rsid w:val="00A96CAA"/>
    <w:rsid w:val="00A96D99"/>
    <w:rsid w:val="00AA1DC2"/>
    <w:rsid w:val="00AA2C9D"/>
    <w:rsid w:val="00AA3A13"/>
    <w:rsid w:val="00AA4609"/>
    <w:rsid w:val="00AA5002"/>
    <w:rsid w:val="00AA6038"/>
    <w:rsid w:val="00AA673C"/>
    <w:rsid w:val="00AA6C6A"/>
    <w:rsid w:val="00AA7698"/>
    <w:rsid w:val="00AA78E3"/>
    <w:rsid w:val="00AB0218"/>
    <w:rsid w:val="00AB07E9"/>
    <w:rsid w:val="00AB0CB0"/>
    <w:rsid w:val="00AB1D4B"/>
    <w:rsid w:val="00AB1ED0"/>
    <w:rsid w:val="00AB2EF3"/>
    <w:rsid w:val="00AB3EF9"/>
    <w:rsid w:val="00AB4BE1"/>
    <w:rsid w:val="00AB59E1"/>
    <w:rsid w:val="00AB5DF2"/>
    <w:rsid w:val="00AB5FBF"/>
    <w:rsid w:val="00AC005D"/>
    <w:rsid w:val="00AC1109"/>
    <w:rsid w:val="00AC1C8F"/>
    <w:rsid w:val="00AC27B9"/>
    <w:rsid w:val="00AC2A44"/>
    <w:rsid w:val="00AC316D"/>
    <w:rsid w:val="00AC3764"/>
    <w:rsid w:val="00AC424B"/>
    <w:rsid w:val="00AC47DD"/>
    <w:rsid w:val="00AC6FF3"/>
    <w:rsid w:val="00AC74C2"/>
    <w:rsid w:val="00AC7D09"/>
    <w:rsid w:val="00AC7FDE"/>
    <w:rsid w:val="00AD133E"/>
    <w:rsid w:val="00AD168D"/>
    <w:rsid w:val="00AD1F0B"/>
    <w:rsid w:val="00AD2403"/>
    <w:rsid w:val="00AD2951"/>
    <w:rsid w:val="00AD2AC6"/>
    <w:rsid w:val="00AD2CB4"/>
    <w:rsid w:val="00AD35BF"/>
    <w:rsid w:val="00AD4DD0"/>
    <w:rsid w:val="00AD5EC7"/>
    <w:rsid w:val="00AD65ED"/>
    <w:rsid w:val="00AE0B18"/>
    <w:rsid w:val="00AE2098"/>
    <w:rsid w:val="00AE270E"/>
    <w:rsid w:val="00AE4E2E"/>
    <w:rsid w:val="00AE5256"/>
    <w:rsid w:val="00AE7E27"/>
    <w:rsid w:val="00AE7E3C"/>
    <w:rsid w:val="00AF056B"/>
    <w:rsid w:val="00AF0750"/>
    <w:rsid w:val="00AF14BB"/>
    <w:rsid w:val="00AF2724"/>
    <w:rsid w:val="00AF3087"/>
    <w:rsid w:val="00AF3BA7"/>
    <w:rsid w:val="00AF3FC8"/>
    <w:rsid w:val="00AF481E"/>
    <w:rsid w:val="00AF575D"/>
    <w:rsid w:val="00AF57B3"/>
    <w:rsid w:val="00AF5986"/>
    <w:rsid w:val="00AF5BFD"/>
    <w:rsid w:val="00AF5C9C"/>
    <w:rsid w:val="00AF6DD8"/>
    <w:rsid w:val="00AF78B1"/>
    <w:rsid w:val="00B0066C"/>
    <w:rsid w:val="00B00C17"/>
    <w:rsid w:val="00B010B5"/>
    <w:rsid w:val="00B01BBB"/>
    <w:rsid w:val="00B01EDC"/>
    <w:rsid w:val="00B025DD"/>
    <w:rsid w:val="00B02D91"/>
    <w:rsid w:val="00B0318D"/>
    <w:rsid w:val="00B03726"/>
    <w:rsid w:val="00B04101"/>
    <w:rsid w:val="00B042FB"/>
    <w:rsid w:val="00B04C94"/>
    <w:rsid w:val="00B04D28"/>
    <w:rsid w:val="00B06FFB"/>
    <w:rsid w:val="00B07633"/>
    <w:rsid w:val="00B07890"/>
    <w:rsid w:val="00B10047"/>
    <w:rsid w:val="00B102DB"/>
    <w:rsid w:val="00B10452"/>
    <w:rsid w:val="00B12087"/>
    <w:rsid w:val="00B12856"/>
    <w:rsid w:val="00B1699C"/>
    <w:rsid w:val="00B16BE7"/>
    <w:rsid w:val="00B16E70"/>
    <w:rsid w:val="00B16F7A"/>
    <w:rsid w:val="00B20F32"/>
    <w:rsid w:val="00B211CB"/>
    <w:rsid w:val="00B21496"/>
    <w:rsid w:val="00B21863"/>
    <w:rsid w:val="00B255FC"/>
    <w:rsid w:val="00B25E39"/>
    <w:rsid w:val="00B2759C"/>
    <w:rsid w:val="00B275A5"/>
    <w:rsid w:val="00B301F6"/>
    <w:rsid w:val="00B3055E"/>
    <w:rsid w:val="00B305A0"/>
    <w:rsid w:val="00B32781"/>
    <w:rsid w:val="00B34C54"/>
    <w:rsid w:val="00B34ECD"/>
    <w:rsid w:val="00B350C4"/>
    <w:rsid w:val="00B35D13"/>
    <w:rsid w:val="00B35DDC"/>
    <w:rsid w:val="00B364FF"/>
    <w:rsid w:val="00B40658"/>
    <w:rsid w:val="00B407D4"/>
    <w:rsid w:val="00B4086A"/>
    <w:rsid w:val="00B40B01"/>
    <w:rsid w:val="00B4201D"/>
    <w:rsid w:val="00B42DED"/>
    <w:rsid w:val="00B436BA"/>
    <w:rsid w:val="00B44864"/>
    <w:rsid w:val="00B44983"/>
    <w:rsid w:val="00B44EB1"/>
    <w:rsid w:val="00B45776"/>
    <w:rsid w:val="00B457D3"/>
    <w:rsid w:val="00B458E1"/>
    <w:rsid w:val="00B4615C"/>
    <w:rsid w:val="00B47B50"/>
    <w:rsid w:val="00B50020"/>
    <w:rsid w:val="00B50159"/>
    <w:rsid w:val="00B505D7"/>
    <w:rsid w:val="00B50952"/>
    <w:rsid w:val="00B512D4"/>
    <w:rsid w:val="00B52991"/>
    <w:rsid w:val="00B533CC"/>
    <w:rsid w:val="00B5402A"/>
    <w:rsid w:val="00B54B66"/>
    <w:rsid w:val="00B55D36"/>
    <w:rsid w:val="00B55D82"/>
    <w:rsid w:val="00B5623B"/>
    <w:rsid w:val="00B56D7B"/>
    <w:rsid w:val="00B57B7B"/>
    <w:rsid w:val="00B60C2F"/>
    <w:rsid w:val="00B60D98"/>
    <w:rsid w:val="00B61030"/>
    <w:rsid w:val="00B635CE"/>
    <w:rsid w:val="00B63817"/>
    <w:rsid w:val="00B65239"/>
    <w:rsid w:val="00B65A39"/>
    <w:rsid w:val="00B66021"/>
    <w:rsid w:val="00B663FE"/>
    <w:rsid w:val="00B6640E"/>
    <w:rsid w:val="00B67551"/>
    <w:rsid w:val="00B67881"/>
    <w:rsid w:val="00B71EF3"/>
    <w:rsid w:val="00B7263F"/>
    <w:rsid w:val="00B728C2"/>
    <w:rsid w:val="00B75868"/>
    <w:rsid w:val="00B767A9"/>
    <w:rsid w:val="00B76C8F"/>
    <w:rsid w:val="00B77172"/>
    <w:rsid w:val="00B80391"/>
    <w:rsid w:val="00B80411"/>
    <w:rsid w:val="00B8066C"/>
    <w:rsid w:val="00B80FC7"/>
    <w:rsid w:val="00B814CB"/>
    <w:rsid w:val="00B81AF7"/>
    <w:rsid w:val="00B84677"/>
    <w:rsid w:val="00B859A1"/>
    <w:rsid w:val="00B86367"/>
    <w:rsid w:val="00B87F69"/>
    <w:rsid w:val="00B901E8"/>
    <w:rsid w:val="00B9090A"/>
    <w:rsid w:val="00B92B1C"/>
    <w:rsid w:val="00B92EA5"/>
    <w:rsid w:val="00B938FE"/>
    <w:rsid w:val="00B94A0C"/>
    <w:rsid w:val="00BA02F3"/>
    <w:rsid w:val="00BA08B0"/>
    <w:rsid w:val="00BA0F04"/>
    <w:rsid w:val="00BA18C2"/>
    <w:rsid w:val="00BA2A03"/>
    <w:rsid w:val="00BA2ED4"/>
    <w:rsid w:val="00BA325B"/>
    <w:rsid w:val="00BA38FD"/>
    <w:rsid w:val="00BA4099"/>
    <w:rsid w:val="00BA44B9"/>
    <w:rsid w:val="00BA5A02"/>
    <w:rsid w:val="00BA5BAD"/>
    <w:rsid w:val="00BA5E93"/>
    <w:rsid w:val="00BA7471"/>
    <w:rsid w:val="00BA77D6"/>
    <w:rsid w:val="00BB03A0"/>
    <w:rsid w:val="00BB39EA"/>
    <w:rsid w:val="00BB4F4A"/>
    <w:rsid w:val="00BB52D5"/>
    <w:rsid w:val="00BB54E5"/>
    <w:rsid w:val="00BB54F5"/>
    <w:rsid w:val="00BB554C"/>
    <w:rsid w:val="00BB7D3D"/>
    <w:rsid w:val="00BC0BF8"/>
    <w:rsid w:val="00BC0FC6"/>
    <w:rsid w:val="00BC171F"/>
    <w:rsid w:val="00BC29A0"/>
    <w:rsid w:val="00BC2C8A"/>
    <w:rsid w:val="00BC2E09"/>
    <w:rsid w:val="00BC30E4"/>
    <w:rsid w:val="00BC5474"/>
    <w:rsid w:val="00BC5550"/>
    <w:rsid w:val="00BC6384"/>
    <w:rsid w:val="00BC7658"/>
    <w:rsid w:val="00BC7E2D"/>
    <w:rsid w:val="00BD177F"/>
    <w:rsid w:val="00BD454E"/>
    <w:rsid w:val="00BD49A0"/>
    <w:rsid w:val="00BD5763"/>
    <w:rsid w:val="00BD5C15"/>
    <w:rsid w:val="00BD5DFD"/>
    <w:rsid w:val="00BD5F1A"/>
    <w:rsid w:val="00BD64E9"/>
    <w:rsid w:val="00BD7491"/>
    <w:rsid w:val="00BD7572"/>
    <w:rsid w:val="00BD7EDF"/>
    <w:rsid w:val="00BE17DE"/>
    <w:rsid w:val="00BE1D5C"/>
    <w:rsid w:val="00BE2506"/>
    <w:rsid w:val="00BE2630"/>
    <w:rsid w:val="00BE2DC4"/>
    <w:rsid w:val="00BE2F80"/>
    <w:rsid w:val="00BE3723"/>
    <w:rsid w:val="00BE58D1"/>
    <w:rsid w:val="00BE5BCE"/>
    <w:rsid w:val="00BE61C6"/>
    <w:rsid w:val="00BE664F"/>
    <w:rsid w:val="00BE67A1"/>
    <w:rsid w:val="00BE7F9C"/>
    <w:rsid w:val="00BF0CD1"/>
    <w:rsid w:val="00BF0E60"/>
    <w:rsid w:val="00BF1479"/>
    <w:rsid w:val="00BF1D93"/>
    <w:rsid w:val="00BF2569"/>
    <w:rsid w:val="00BF27C3"/>
    <w:rsid w:val="00BF320F"/>
    <w:rsid w:val="00BF5041"/>
    <w:rsid w:val="00BF74EB"/>
    <w:rsid w:val="00BF7975"/>
    <w:rsid w:val="00BF7F6A"/>
    <w:rsid w:val="00C01ACA"/>
    <w:rsid w:val="00C02EF5"/>
    <w:rsid w:val="00C05C3A"/>
    <w:rsid w:val="00C06068"/>
    <w:rsid w:val="00C07E33"/>
    <w:rsid w:val="00C10964"/>
    <w:rsid w:val="00C12069"/>
    <w:rsid w:val="00C155BF"/>
    <w:rsid w:val="00C15F2B"/>
    <w:rsid w:val="00C17BA3"/>
    <w:rsid w:val="00C21100"/>
    <w:rsid w:val="00C219C3"/>
    <w:rsid w:val="00C2737C"/>
    <w:rsid w:val="00C27598"/>
    <w:rsid w:val="00C304FB"/>
    <w:rsid w:val="00C31BED"/>
    <w:rsid w:val="00C31CAA"/>
    <w:rsid w:val="00C3263D"/>
    <w:rsid w:val="00C3280B"/>
    <w:rsid w:val="00C32A80"/>
    <w:rsid w:val="00C33871"/>
    <w:rsid w:val="00C3417C"/>
    <w:rsid w:val="00C34ECB"/>
    <w:rsid w:val="00C35380"/>
    <w:rsid w:val="00C35637"/>
    <w:rsid w:val="00C35EDA"/>
    <w:rsid w:val="00C37277"/>
    <w:rsid w:val="00C378D1"/>
    <w:rsid w:val="00C40064"/>
    <w:rsid w:val="00C401AC"/>
    <w:rsid w:val="00C40EAA"/>
    <w:rsid w:val="00C421CE"/>
    <w:rsid w:val="00C42430"/>
    <w:rsid w:val="00C424C1"/>
    <w:rsid w:val="00C44E0D"/>
    <w:rsid w:val="00C44ECE"/>
    <w:rsid w:val="00C461B1"/>
    <w:rsid w:val="00C4638C"/>
    <w:rsid w:val="00C467E5"/>
    <w:rsid w:val="00C46C7B"/>
    <w:rsid w:val="00C46CC7"/>
    <w:rsid w:val="00C46FA9"/>
    <w:rsid w:val="00C51A82"/>
    <w:rsid w:val="00C525C3"/>
    <w:rsid w:val="00C52AAB"/>
    <w:rsid w:val="00C52D0D"/>
    <w:rsid w:val="00C53F5B"/>
    <w:rsid w:val="00C55D3A"/>
    <w:rsid w:val="00C55D7E"/>
    <w:rsid w:val="00C57DF5"/>
    <w:rsid w:val="00C609E1"/>
    <w:rsid w:val="00C61142"/>
    <w:rsid w:val="00C61D21"/>
    <w:rsid w:val="00C6214A"/>
    <w:rsid w:val="00C63309"/>
    <w:rsid w:val="00C63818"/>
    <w:rsid w:val="00C64083"/>
    <w:rsid w:val="00C644DF"/>
    <w:rsid w:val="00C644F7"/>
    <w:rsid w:val="00C65326"/>
    <w:rsid w:val="00C67488"/>
    <w:rsid w:val="00C67604"/>
    <w:rsid w:val="00C67886"/>
    <w:rsid w:val="00C67A22"/>
    <w:rsid w:val="00C67D77"/>
    <w:rsid w:val="00C70827"/>
    <w:rsid w:val="00C70C5D"/>
    <w:rsid w:val="00C72888"/>
    <w:rsid w:val="00C74AFE"/>
    <w:rsid w:val="00C74F4A"/>
    <w:rsid w:val="00C74FAE"/>
    <w:rsid w:val="00C74FF1"/>
    <w:rsid w:val="00C7590A"/>
    <w:rsid w:val="00C76D8D"/>
    <w:rsid w:val="00C80234"/>
    <w:rsid w:val="00C81B19"/>
    <w:rsid w:val="00C84D94"/>
    <w:rsid w:val="00C85C2D"/>
    <w:rsid w:val="00C860BB"/>
    <w:rsid w:val="00C861A7"/>
    <w:rsid w:val="00C874BE"/>
    <w:rsid w:val="00C90002"/>
    <w:rsid w:val="00C90C65"/>
    <w:rsid w:val="00C91709"/>
    <w:rsid w:val="00C91F20"/>
    <w:rsid w:val="00C9211A"/>
    <w:rsid w:val="00C94108"/>
    <w:rsid w:val="00C9437A"/>
    <w:rsid w:val="00C95106"/>
    <w:rsid w:val="00C97773"/>
    <w:rsid w:val="00C97CB3"/>
    <w:rsid w:val="00CA08B2"/>
    <w:rsid w:val="00CA0D93"/>
    <w:rsid w:val="00CA1723"/>
    <w:rsid w:val="00CA2622"/>
    <w:rsid w:val="00CA2E72"/>
    <w:rsid w:val="00CA36BB"/>
    <w:rsid w:val="00CA391C"/>
    <w:rsid w:val="00CA4FFB"/>
    <w:rsid w:val="00CA659C"/>
    <w:rsid w:val="00CA688C"/>
    <w:rsid w:val="00CB0431"/>
    <w:rsid w:val="00CB0BA4"/>
    <w:rsid w:val="00CB1FD8"/>
    <w:rsid w:val="00CB214D"/>
    <w:rsid w:val="00CB2726"/>
    <w:rsid w:val="00CB31B5"/>
    <w:rsid w:val="00CB3F08"/>
    <w:rsid w:val="00CB410D"/>
    <w:rsid w:val="00CB6293"/>
    <w:rsid w:val="00CB6407"/>
    <w:rsid w:val="00CB68C4"/>
    <w:rsid w:val="00CB7232"/>
    <w:rsid w:val="00CB7573"/>
    <w:rsid w:val="00CC0231"/>
    <w:rsid w:val="00CC0F8D"/>
    <w:rsid w:val="00CC381D"/>
    <w:rsid w:val="00CC38C0"/>
    <w:rsid w:val="00CC394B"/>
    <w:rsid w:val="00CC4F07"/>
    <w:rsid w:val="00CC5DBC"/>
    <w:rsid w:val="00CC679C"/>
    <w:rsid w:val="00CC6B15"/>
    <w:rsid w:val="00CC7834"/>
    <w:rsid w:val="00CD049B"/>
    <w:rsid w:val="00CD2446"/>
    <w:rsid w:val="00CD2E5F"/>
    <w:rsid w:val="00CD443F"/>
    <w:rsid w:val="00CD5223"/>
    <w:rsid w:val="00CE0079"/>
    <w:rsid w:val="00CE0907"/>
    <w:rsid w:val="00CE2D14"/>
    <w:rsid w:val="00CE2D2D"/>
    <w:rsid w:val="00CE3A61"/>
    <w:rsid w:val="00CE3BB3"/>
    <w:rsid w:val="00CE3E11"/>
    <w:rsid w:val="00CE5C05"/>
    <w:rsid w:val="00CE65A5"/>
    <w:rsid w:val="00CE67D5"/>
    <w:rsid w:val="00CE79CC"/>
    <w:rsid w:val="00CF0235"/>
    <w:rsid w:val="00CF474A"/>
    <w:rsid w:val="00CF55BE"/>
    <w:rsid w:val="00CF643A"/>
    <w:rsid w:val="00CF6601"/>
    <w:rsid w:val="00D02235"/>
    <w:rsid w:val="00D02940"/>
    <w:rsid w:val="00D02BFE"/>
    <w:rsid w:val="00D03B08"/>
    <w:rsid w:val="00D03CC6"/>
    <w:rsid w:val="00D04012"/>
    <w:rsid w:val="00D04F60"/>
    <w:rsid w:val="00D056CA"/>
    <w:rsid w:val="00D05BD5"/>
    <w:rsid w:val="00D05FF8"/>
    <w:rsid w:val="00D06753"/>
    <w:rsid w:val="00D06754"/>
    <w:rsid w:val="00D06836"/>
    <w:rsid w:val="00D0708F"/>
    <w:rsid w:val="00D115D3"/>
    <w:rsid w:val="00D11795"/>
    <w:rsid w:val="00D136C3"/>
    <w:rsid w:val="00D13BDE"/>
    <w:rsid w:val="00D13F18"/>
    <w:rsid w:val="00D143AC"/>
    <w:rsid w:val="00D14490"/>
    <w:rsid w:val="00D1691C"/>
    <w:rsid w:val="00D2073F"/>
    <w:rsid w:val="00D21BD8"/>
    <w:rsid w:val="00D21F1E"/>
    <w:rsid w:val="00D2416A"/>
    <w:rsid w:val="00D259A5"/>
    <w:rsid w:val="00D25D64"/>
    <w:rsid w:val="00D25DFA"/>
    <w:rsid w:val="00D25E55"/>
    <w:rsid w:val="00D260F6"/>
    <w:rsid w:val="00D323AA"/>
    <w:rsid w:val="00D32589"/>
    <w:rsid w:val="00D3471F"/>
    <w:rsid w:val="00D34ADB"/>
    <w:rsid w:val="00D37937"/>
    <w:rsid w:val="00D406B7"/>
    <w:rsid w:val="00D40FB1"/>
    <w:rsid w:val="00D4151C"/>
    <w:rsid w:val="00D4243D"/>
    <w:rsid w:val="00D42768"/>
    <w:rsid w:val="00D438FC"/>
    <w:rsid w:val="00D43F0D"/>
    <w:rsid w:val="00D44669"/>
    <w:rsid w:val="00D44F57"/>
    <w:rsid w:val="00D46156"/>
    <w:rsid w:val="00D47407"/>
    <w:rsid w:val="00D479E8"/>
    <w:rsid w:val="00D5036B"/>
    <w:rsid w:val="00D50915"/>
    <w:rsid w:val="00D50BDF"/>
    <w:rsid w:val="00D50BE4"/>
    <w:rsid w:val="00D5100A"/>
    <w:rsid w:val="00D5307A"/>
    <w:rsid w:val="00D53B74"/>
    <w:rsid w:val="00D544B0"/>
    <w:rsid w:val="00D54A81"/>
    <w:rsid w:val="00D5533C"/>
    <w:rsid w:val="00D564E1"/>
    <w:rsid w:val="00D6006A"/>
    <w:rsid w:val="00D60EF7"/>
    <w:rsid w:val="00D60FAF"/>
    <w:rsid w:val="00D61212"/>
    <w:rsid w:val="00D62ABC"/>
    <w:rsid w:val="00D62D4A"/>
    <w:rsid w:val="00D62E2F"/>
    <w:rsid w:val="00D6372F"/>
    <w:rsid w:val="00D648FB"/>
    <w:rsid w:val="00D64A02"/>
    <w:rsid w:val="00D64B4F"/>
    <w:rsid w:val="00D64FA0"/>
    <w:rsid w:val="00D65255"/>
    <w:rsid w:val="00D65B63"/>
    <w:rsid w:val="00D664ED"/>
    <w:rsid w:val="00D67734"/>
    <w:rsid w:val="00D67A84"/>
    <w:rsid w:val="00D700AE"/>
    <w:rsid w:val="00D70685"/>
    <w:rsid w:val="00D7197A"/>
    <w:rsid w:val="00D71AB1"/>
    <w:rsid w:val="00D726BA"/>
    <w:rsid w:val="00D72E3A"/>
    <w:rsid w:val="00D7388B"/>
    <w:rsid w:val="00D738A9"/>
    <w:rsid w:val="00D747E5"/>
    <w:rsid w:val="00D75748"/>
    <w:rsid w:val="00D75E27"/>
    <w:rsid w:val="00D804AE"/>
    <w:rsid w:val="00D8071F"/>
    <w:rsid w:val="00D80FA6"/>
    <w:rsid w:val="00D82B4A"/>
    <w:rsid w:val="00D830E4"/>
    <w:rsid w:val="00D83235"/>
    <w:rsid w:val="00D8470C"/>
    <w:rsid w:val="00D84AB8"/>
    <w:rsid w:val="00D85A6A"/>
    <w:rsid w:val="00D875AA"/>
    <w:rsid w:val="00D876BE"/>
    <w:rsid w:val="00D90993"/>
    <w:rsid w:val="00D9129D"/>
    <w:rsid w:val="00D917EF"/>
    <w:rsid w:val="00D9287C"/>
    <w:rsid w:val="00D92C4E"/>
    <w:rsid w:val="00D9352A"/>
    <w:rsid w:val="00D935A3"/>
    <w:rsid w:val="00D93FDB"/>
    <w:rsid w:val="00D97A83"/>
    <w:rsid w:val="00DA01C1"/>
    <w:rsid w:val="00DA05C5"/>
    <w:rsid w:val="00DA06DF"/>
    <w:rsid w:val="00DA1B7E"/>
    <w:rsid w:val="00DA2949"/>
    <w:rsid w:val="00DA2B92"/>
    <w:rsid w:val="00DA2E59"/>
    <w:rsid w:val="00DA37C4"/>
    <w:rsid w:val="00DA514C"/>
    <w:rsid w:val="00DA5F70"/>
    <w:rsid w:val="00DA60DF"/>
    <w:rsid w:val="00DA6C74"/>
    <w:rsid w:val="00DA7809"/>
    <w:rsid w:val="00DA7C16"/>
    <w:rsid w:val="00DA7FCD"/>
    <w:rsid w:val="00DB149B"/>
    <w:rsid w:val="00DB18A6"/>
    <w:rsid w:val="00DB2813"/>
    <w:rsid w:val="00DB52A0"/>
    <w:rsid w:val="00DB5BC6"/>
    <w:rsid w:val="00DB6B9B"/>
    <w:rsid w:val="00DC0384"/>
    <w:rsid w:val="00DC1F46"/>
    <w:rsid w:val="00DC1F6E"/>
    <w:rsid w:val="00DC4756"/>
    <w:rsid w:val="00DC56CD"/>
    <w:rsid w:val="00DC69B5"/>
    <w:rsid w:val="00DD198D"/>
    <w:rsid w:val="00DD223E"/>
    <w:rsid w:val="00DD25A9"/>
    <w:rsid w:val="00DD37BF"/>
    <w:rsid w:val="00DD47DD"/>
    <w:rsid w:val="00DD5ACF"/>
    <w:rsid w:val="00DD5FC3"/>
    <w:rsid w:val="00DD6EF6"/>
    <w:rsid w:val="00DE0D86"/>
    <w:rsid w:val="00DE2D40"/>
    <w:rsid w:val="00DE404D"/>
    <w:rsid w:val="00DE431F"/>
    <w:rsid w:val="00DE4569"/>
    <w:rsid w:val="00DE4E55"/>
    <w:rsid w:val="00DE68BB"/>
    <w:rsid w:val="00DE6A15"/>
    <w:rsid w:val="00DE79A9"/>
    <w:rsid w:val="00DF0B8E"/>
    <w:rsid w:val="00DF0C1D"/>
    <w:rsid w:val="00DF0D9E"/>
    <w:rsid w:val="00DF1D14"/>
    <w:rsid w:val="00DF2C0B"/>
    <w:rsid w:val="00DF33A3"/>
    <w:rsid w:val="00DF4246"/>
    <w:rsid w:val="00DF5E19"/>
    <w:rsid w:val="00DF5EB5"/>
    <w:rsid w:val="00DF6759"/>
    <w:rsid w:val="00DF6CB4"/>
    <w:rsid w:val="00DF78D6"/>
    <w:rsid w:val="00E009D8"/>
    <w:rsid w:val="00E00C87"/>
    <w:rsid w:val="00E0103A"/>
    <w:rsid w:val="00E01C5A"/>
    <w:rsid w:val="00E02166"/>
    <w:rsid w:val="00E03446"/>
    <w:rsid w:val="00E0453C"/>
    <w:rsid w:val="00E04DE1"/>
    <w:rsid w:val="00E052A5"/>
    <w:rsid w:val="00E053B1"/>
    <w:rsid w:val="00E10067"/>
    <w:rsid w:val="00E122EE"/>
    <w:rsid w:val="00E123FE"/>
    <w:rsid w:val="00E12B22"/>
    <w:rsid w:val="00E12DDC"/>
    <w:rsid w:val="00E13CEF"/>
    <w:rsid w:val="00E14C2B"/>
    <w:rsid w:val="00E15548"/>
    <w:rsid w:val="00E17784"/>
    <w:rsid w:val="00E17859"/>
    <w:rsid w:val="00E179EF"/>
    <w:rsid w:val="00E17D66"/>
    <w:rsid w:val="00E2028F"/>
    <w:rsid w:val="00E20E78"/>
    <w:rsid w:val="00E218EC"/>
    <w:rsid w:val="00E22443"/>
    <w:rsid w:val="00E24C22"/>
    <w:rsid w:val="00E2621B"/>
    <w:rsid w:val="00E263DC"/>
    <w:rsid w:val="00E264C9"/>
    <w:rsid w:val="00E2672A"/>
    <w:rsid w:val="00E26EFD"/>
    <w:rsid w:val="00E2772E"/>
    <w:rsid w:val="00E27B14"/>
    <w:rsid w:val="00E30B21"/>
    <w:rsid w:val="00E30ECB"/>
    <w:rsid w:val="00E31D06"/>
    <w:rsid w:val="00E32507"/>
    <w:rsid w:val="00E3444D"/>
    <w:rsid w:val="00E346C9"/>
    <w:rsid w:val="00E350AA"/>
    <w:rsid w:val="00E35F0D"/>
    <w:rsid w:val="00E367DE"/>
    <w:rsid w:val="00E40D0E"/>
    <w:rsid w:val="00E418B4"/>
    <w:rsid w:val="00E430A7"/>
    <w:rsid w:val="00E43107"/>
    <w:rsid w:val="00E4358C"/>
    <w:rsid w:val="00E43F77"/>
    <w:rsid w:val="00E44324"/>
    <w:rsid w:val="00E4503A"/>
    <w:rsid w:val="00E45138"/>
    <w:rsid w:val="00E45D68"/>
    <w:rsid w:val="00E460FA"/>
    <w:rsid w:val="00E4618F"/>
    <w:rsid w:val="00E47356"/>
    <w:rsid w:val="00E50456"/>
    <w:rsid w:val="00E50DBE"/>
    <w:rsid w:val="00E51222"/>
    <w:rsid w:val="00E51E27"/>
    <w:rsid w:val="00E52164"/>
    <w:rsid w:val="00E53742"/>
    <w:rsid w:val="00E53986"/>
    <w:rsid w:val="00E53D34"/>
    <w:rsid w:val="00E545BB"/>
    <w:rsid w:val="00E563BB"/>
    <w:rsid w:val="00E56590"/>
    <w:rsid w:val="00E57A73"/>
    <w:rsid w:val="00E61222"/>
    <w:rsid w:val="00E61DD6"/>
    <w:rsid w:val="00E63749"/>
    <w:rsid w:val="00E6450C"/>
    <w:rsid w:val="00E65A2C"/>
    <w:rsid w:val="00E67645"/>
    <w:rsid w:val="00E67AEB"/>
    <w:rsid w:val="00E71BB2"/>
    <w:rsid w:val="00E726FA"/>
    <w:rsid w:val="00E73F38"/>
    <w:rsid w:val="00E74984"/>
    <w:rsid w:val="00E75A9B"/>
    <w:rsid w:val="00E75EC3"/>
    <w:rsid w:val="00E75EF0"/>
    <w:rsid w:val="00E7659F"/>
    <w:rsid w:val="00E76E29"/>
    <w:rsid w:val="00E770F0"/>
    <w:rsid w:val="00E776F6"/>
    <w:rsid w:val="00E77D8D"/>
    <w:rsid w:val="00E80B27"/>
    <w:rsid w:val="00E8164E"/>
    <w:rsid w:val="00E81AF5"/>
    <w:rsid w:val="00E8208C"/>
    <w:rsid w:val="00E836DD"/>
    <w:rsid w:val="00E83876"/>
    <w:rsid w:val="00E83B11"/>
    <w:rsid w:val="00E85174"/>
    <w:rsid w:val="00E852D5"/>
    <w:rsid w:val="00E853E4"/>
    <w:rsid w:val="00E8765B"/>
    <w:rsid w:val="00E87FFC"/>
    <w:rsid w:val="00E90FF0"/>
    <w:rsid w:val="00E91E0D"/>
    <w:rsid w:val="00E932DC"/>
    <w:rsid w:val="00E94D99"/>
    <w:rsid w:val="00E952E2"/>
    <w:rsid w:val="00E96A7F"/>
    <w:rsid w:val="00E96E13"/>
    <w:rsid w:val="00E971CB"/>
    <w:rsid w:val="00E97BCB"/>
    <w:rsid w:val="00EA04AC"/>
    <w:rsid w:val="00EA1BDA"/>
    <w:rsid w:val="00EA2454"/>
    <w:rsid w:val="00EA277B"/>
    <w:rsid w:val="00EA2894"/>
    <w:rsid w:val="00EA4EE6"/>
    <w:rsid w:val="00EA50F3"/>
    <w:rsid w:val="00EA520C"/>
    <w:rsid w:val="00EA563D"/>
    <w:rsid w:val="00EA5E05"/>
    <w:rsid w:val="00EA6944"/>
    <w:rsid w:val="00EA745B"/>
    <w:rsid w:val="00EA7532"/>
    <w:rsid w:val="00EA773C"/>
    <w:rsid w:val="00EA79AF"/>
    <w:rsid w:val="00EA79C7"/>
    <w:rsid w:val="00EB0EF4"/>
    <w:rsid w:val="00EB2DFC"/>
    <w:rsid w:val="00EB3ECB"/>
    <w:rsid w:val="00EB6006"/>
    <w:rsid w:val="00EB6032"/>
    <w:rsid w:val="00EB78A9"/>
    <w:rsid w:val="00EB78C8"/>
    <w:rsid w:val="00EC0284"/>
    <w:rsid w:val="00EC0522"/>
    <w:rsid w:val="00EC0E7F"/>
    <w:rsid w:val="00EC174D"/>
    <w:rsid w:val="00EC470C"/>
    <w:rsid w:val="00EC5612"/>
    <w:rsid w:val="00EC7EDB"/>
    <w:rsid w:val="00ED0129"/>
    <w:rsid w:val="00ED16DF"/>
    <w:rsid w:val="00ED1A28"/>
    <w:rsid w:val="00ED1DB9"/>
    <w:rsid w:val="00ED2187"/>
    <w:rsid w:val="00ED2350"/>
    <w:rsid w:val="00ED49F4"/>
    <w:rsid w:val="00ED509B"/>
    <w:rsid w:val="00ED5E4B"/>
    <w:rsid w:val="00ED7014"/>
    <w:rsid w:val="00ED749B"/>
    <w:rsid w:val="00EE0A6D"/>
    <w:rsid w:val="00EE1693"/>
    <w:rsid w:val="00EE16EF"/>
    <w:rsid w:val="00EE22AE"/>
    <w:rsid w:val="00EE46A4"/>
    <w:rsid w:val="00EE5BAE"/>
    <w:rsid w:val="00EE6503"/>
    <w:rsid w:val="00EF06D4"/>
    <w:rsid w:val="00EF1973"/>
    <w:rsid w:val="00EF3B71"/>
    <w:rsid w:val="00EF5B01"/>
    <w:rsid w:val="00EF6DB2"/>
    <w:rsid w:val="00EF6F4E"/>
    <w:rsid w:val="00EF7483"/>
    <w:rsid w:val="00EF74C8"/>
    <w:rsid w:val="00F0058A"/>
    <w:rsid w:val="00F01C01"/>
    <w:rsid w:val="00F01F94"/>
    <w:rsid w:val="00F020E4"/>
    <w:rsid w:val="00F03337"/>
    <w:rsid w:val="00F06257"/>
    <w:rsid w:val="00F06F5C"/>
    <w:rsid w:val="00F07F69"/>
    <w:rsid w:val="00F122E2"/>
    <w:rsid w:val="00F12661"/>
    <w:rsid w:val="00F1332C"/>
    <w:rsid w:val="00F140A0"/>
    <w:rsid w:val="00F147B2"/>
    <w:rsid w:val="00F1512F"/>
    <w:rsid w:val="00F158C4"/>
    <w:rsid w:val="00F1609B"/>
    <w:rsid w:val="00F160CE"/>
    <w:rsid w:val="00F16564"/>
    <w:rsid w:val="00F1704D"/>
    <w:rsid w:val="00F171BD"/>
    <w:rsid w:val="00F17CEE"/>
    <w:rsid w:val="00F21BC6"/>
    <w:rsid w:val="00F235E6"/>
    <w:rsid w:val="00F23864"/>
    <w:rsid w:val="00F23C6A"/>
    <w:rsid w:val="00F24DA7"/>
    <w:rsid w:val="00F26E37"/>
    <w:rsid w:val="00F271FE"/>
    <w:rsid w:val="00F312C1"/>
    <w:rsid w:val="00F34B01"/>
    <w:rsid w:val="00F357F2"/>
    <w:rsid w:val="00F362E6"/>
    <w:rsid w:val="00F3691B"/>
    <w:rsid w:val="00F412D7"/>
    <w:rsid w:val="00F41383"/>
    <w:rsid w:val="00F41E15"/>
    <w:rsid w:val="00F42144"/>
    <w:rsid w:val="00F42422"/>
    <w:rsid w:val="00F4294C"/>
    <w:rsid w:val="00F43379"/>
    <w:rsid w:val="00F433F2"/>
    <w:rsid w:val="00F43BA8"/>
    <w:rsid w:val="00F4467D"/>
    <w:rsid w:val="00F4499A"/>
    <w:rsid w:val="00F44ADE"/>
    <w:rsid w:val="00F45087"/>
    <w:rsid w:val="00F45AB0"/>
    <w:rsid w:val="00F45DF0"/>
    <w:rsid w:val="00F468D3"/>
    <w:rsid w:val="00F46D17"/>
    <w:rsid w:val="00F47993"/>
    <w:rsid w:val="00F47E03"/>
    <w:rsid w:val="00F517C4"/>
    <w:rsid w:val="00F51BD9"/>
    <w:rsid w:val="00F52688"/>
    <w:rsid w:val="00F52C09"/>
    <w:rsid w:val="00F53B70"/>
    <w:rsid w:val="00F56EA9"/>
    <w:rsid w:val="00F605F2"/>
    <w:rsid w:val="00F606DD"/>
    <w:rsid w:val="00F60C99"/>
    <w:rsid w:val="00F610EC"/>
    <w:rsid w:val="00F61318"/>
    <w:rsid w:val="00F63085"/>
    <w:rsid w:val="00F63CA1"/>
    <w:rsid w:val="00F641FC"/>
    <w:rsid w:val="00F6498D"/>
    <w:rsid w:val="00F66090"/>
    <w:rsid w:val="00F67A34"/>
    <w:rsid w:val="00F67D20"/>
    <w:rsid w:val="00F709B0"/>
    <w:rsid w:val="00F70FA3"/>
    <w:rsid w:val="00F724D7"/>
    <w:rsid w:val="00F72F6C"/>
    <w:rsid w:val="00F72FC9"/>
    <w:rsid w:val="00F73288"/>
    <w:rsid w:val="00F74AD0"/>
    <w:rsid w:val="00F74B58"/>
    <w:rsid w:val="00F74C7F"/>
    <w:rsid w:val="00F7535F"/>
    <w:rsid w:val="00F753A9"/>
    <w:rsid w:val="00F759BB"/>
    <w:rsid w:val="00F759F8"/>
    <w:rsid w:val="00F76124"/>
    <w:rsid w:val="00F7635D"/>
    <w:rsid w:val="00F76B1F"/>
    <w:rsid w:val="00F8023E"/>
    <w:rsid w:val="00F80A29"/>
    <w:rsid w:val="00F81762"/>
    <w:rsid w:val="00F817DB"/>
    <w:rsid w:val="00F81EC5"/>
    <w:rsid w:val="00F82243"/>
    <w:rsid w:val="00F8230B"/>
    <w:rsid w:val="00F82B1D"/>
    <w:rsid w:val="00F82BFA"/>
    <w:rsid w:val="00F838F7"/>
    <w:rsid w:val="00F85D09"/>
    <w:rsid w:val="00F85EA7"/>
    <w:rsid w:val="00F87771"/>
    <w:rsid w:val="00F902A0"/>
    <w:rsid w:val="00F90D53"/>
    <w:rsid w:val="00F91587"/>
    <w:rsid w:val="00F916B4"/>
    <w:rsid w:val="00F919FF"/>
    <w:rsid w:val="00F9200D"/>
    <w:rsid w:val="00F92FB0"/>
    <w:rsid w:val="00F93FF9"/>
    <w:rsid w:val="00F95A36"/>
    <w:rsid w:val="00F95F1A"/>
    <w:rsid w:val="00F9618C"/>
    <w:rsid w:val="00F9623F"/>
    <w:rsid w:val="00F96CDA"/>
    <w:rsid w:val="00F978F6"/>
    <w:rsid w:val="00FA0C97"/>
    <w:rsid w:val="00FA4F52"/>
    <w:rsid w:val="00FA5452"/>
    <w:rsid w:val="00FA5581"/>
    <w:rsid w:val="00FA59CB"/>
    <w:rsid w:val="00FA5AB3"/>
    <w:rsid w:val="00FA6169"/>
    <w:rsid w:val="00FB1B29"/>
    <w:rsid w:val="00FB25B0"/>
    <w:rsid w:val="00FB2F5D"/>
    <w:rsid w:val="00FB49E3"/>
    <w:rsid w:val="00FB4C6F"/>
    <w:rsid w:val="00FB5A75"/>
    <w:rsid w:val="00FB6F01"/>
    <w:rsid w:val="00FB7C03"/>
    <w:rsid w:val="00FC0AF9"/>
    <w:rsid w:val="00FC3422"/>
    <w:rsid w:val="00FC3B5D"/>
    <w:rsid w:val="00FC3E82"/>
    <w:rsid w:val="00FC3FE5"/>
    <w:rsid w:val="00FC4FF6"/>
    <w:rsid w:val="00FC553D"/>
    <w:rsid w:val="00FC5D0D"/>
    <w:rsid w:val="00FC66D0"/>
    <w:rsid w:val="00FC6CD0"/>
    <w:rsid w:val="00FD082E"/>
    <w:rsid w:val="00FD09B2"/>
    <w:rsid w:val="00FD0A88"/>
    <w:rsid w:val="00FD2A62"/>
    <w:rsid w:val="00FD3CBC"/>
    <w:rsid w:val="00FD56C7"/>
    <w:rsid w:val="00FD57B1"/>
    <w:rsid w:val="00FD7AB0"/>
    <w:rsid w:val="00FE1083"/>
    <w:rsid w:val="00FE11B1"/>
    <w:rsid w:val="00FE35CD"/>
    <w:rsid w:val="00FE39E4"/>
    <w:rsid w:val="00FE3F6F"/>
    <w:rsid w:val="00FE4713"/>
    <w:rsid w:val="00FE4B3E"/>
    <w:rsid w:val="00FE4F79"/>
    <w:rsid w:val="00FE53FA"/>
    <w:rsid w:val="00FE5A63"/>
    <w:rsid w:val="00FE6A94"/>
    <w:rsid w:val="00FE6D58"/>
    <w:rsid w:val="00FE7AC3"/>
    <w:rsid w:val="00FE7CD9"/>
    <w:rsid w:val="00FF01CA"/>
    <w:rsid w:val="00FF072D"/>
    <w:rsid w:val="00FF133B"/>
    <w:rsid w:val="00FF15F4"/>
    <w:rsid w:val="00FF1780"/>
    <w:rsid w:val="00FF1E8B"/>
    <w:rsid w:val="00FF2D2D"/>
    <w:rsid w:val="00FF3C31"/>
    <w:rsid w:val="00FF41ED"/>
    <w:rsid w:val="00FF4B79"/>
    <w:rsid w:val="00FF5796"/>
    <w:rsid w:val="00FF5C11"/>
    <w:rsid w:val="00FF69D1"/>
    <w:rsid w:val="00FF6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C0FBC9"/>
  <w15:docId w15:val="{B3AA8C1F-E18B-4D07-BAF3-974E56613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ind w:leftChars="400" w:left="400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ind w:leftChars="800" w:left="800"/>
      <w:outlineLvl w:val="5"/>
    </w:pPr>
    <w:rPr>
      <w:b/>
      <w:bCs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ind w:leftChars="800" w:left="800"/>
      <w:outlineLvl w:val="6"/>
    </w:p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ind w:leftChars="1200" w:left="1200"/>
      <w:outlineLvl w:val="7"/>
    </w:p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ind w:leftChars="1200" w:left="1200"/>
      <w:outlineLvl w:val="8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rPr>
      <w:rFonts w:asciiTheme="majorHAnsi" w:eastAsiaTheme="majorEastAsia" w:hAnsiTheme="majorHAnsi" w:cstheme="majorBidi"/>
    </w:rPr>
  </w:style>
  <w:style w:type="character" w:customStyle="1" w:styleId="40">
    <w:name w:val="見出し 4 (文字)"/>
    <w:basedOn w:val="a0"/>
    <w:link w:val="4"/>
    <w:uiPriority w:val="9"/>
    <w:rPr>
      <w:b/>
      <w:bCs/>
    </w:rPr>
  </w:style>
  <w:style w:type="character" w:customStyle="1" w:styleId="50">
    <w:name w:val="見出し 5 (文字)"/>
    <w:basedOn w:val="a0"/>
    <w:link w:val="5"/>
    <w:uiPriority w:val="9"/>
    <w:rPr>
      <w:rFonts w:asciiTheme="majorHAnsi" w:eastAsiaTheme="majorEastAsia" w:hAnsiTheme="majorHAnsi" w:cstheme="majorBidi"/>
    </w:rPr>
  </w:style>
  <w:style w:type="character" w:customStyle="1" w:styleId="60">
    <w:name w:val="見出し 6 (文字)"/>
    <w:basedOn w:val="a0"/>
    <w:link w:val="6"/>
    <w:uiPriority w:val="9"/>
    <w:rPr>
      <w:b/>
      <w:bCs/>
    </w:rPr>
  </w:style>
  <w:style w:type="character" w:customStyle="1" w:styleId="70">
    <w:name w:val="見出し 7 (文字)"/>
    <w:basedOn w:val="a0"/>
    <w:link w:val="7"/>
    <w:uiPriority w:val="9"/>
  </w:style>
  <w:style w:type="character" w:customStyle="1" w:styleId="80">
    <w:name w:val="見出し 8 (文字)"/>
    <w:basedOn w:val="a0"/>
    <w:link w:val="8"/>
    <w:uiPriority w:val="9"/>
  </w:style>
  <w:style w:type="character" w:customStyle="1" w:styleId="90">
    <w:name w:val="見出し 9 (文字)"/>
    <w:basedOn w:val="a0"/>
    <w:link w:val="9"/>
    <w:uiPriority w:val="9"/>
  </w:style>
  <w:style w:type="paragraph" w:styleId="a3">
    <w:name w:val="Title"/>
    <w:basedOn w:val="a"/>
    <w:next w:val="a"/>
    <w:link w:val="a4"/>
    <w:uiPriority w:val="10"/>
    <w:qFormat/>
    <w:pPr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4">
    <w:name w:val="表題 (文字)"/>
    <w:basedOn w:val="a0"/>
    <w:link w:val="a3"/>
    <w:uiPriority w:val="10"/>
    <w:rPr>
      <w:rFonts w:asciiTheme="majorHAnsi" w:eastAsia="ＭＳ ゴシック" w:hAnsiTheme="majorHAnsi" w:cstheme="majorBidi"/>
      <w:sz w:val="32"/>
      <w:szCs w:val="32"/>
    </w:rPr>
  </w:style>
  <w:style w:type="paragraph" w:styleId="a5">
    <w:name w:val="Subtitle"/>
    <w:basedOn w:val="a"/>
    <w:next w:val="a"/>
    <w:link w:val="a6"/>
    <w:uiPriority w:val="11"/>
    <w:qFormat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6">
    <w:name w:val="副題 (文字)"/>
    <w:basedOn w:val="a0"/>
    <w:link w:val="a5"/>
    <w:uiPriority w:val="11"/>
    <w:rPr>
      <w:rFonts w:asciiTheme="majorHAnsi" w:eastAsia="ＭＳ ゴシック" w:hAnsiTheme="majorHAnsi" w:cstheme="majorBidi"/>
      <w:sz w:val="24"/>
      <w:szCs w:val="24"/>
    </w:rPr>
  </w:style>
  <w:style w:type="character" w:styleId="a7">
    <w:name w:val="Subtle Emphasis"/>
    <w:basedOn w:val="a0"/>
    <w:uiPriority w:val="19"/>
    <w:qFormat/>
    <w:rPr>
      <w:i/>
      <w:iCs/>
      <w:color w:val="808080" w:themeColor="text1" w:themeTint="7F"/>
    </w:rPr>
  </w:style>
  <w:style w:type="character" w:styleId="a8">
    <w:name w:val="Emphasis"/>
    <w:basedOn w:val="a0"/>
    <w:uiPriority w:val="20"/>
    <w:qFormat/>
    <w:rPr>
      <w:i/>
      <w:iCs/>
    </w:rPr>
  </w:style>
  <w:style w:type="character" w:styleId="21">
    <w:name w:val="Intense Emphasis"/>
    <w:basedOn w:val="a0"/>
    <w:uiPriority w:val="21"/>
    <w:qFormat/>
    <w:rPr>
      <w:b/>
      <w:bCs/>
      <w:i/>
      <w:iCs/>
      <w:color w:val="4F81BD" w:themeColor="accent1"/>
    </w:rPr>
  </w:style>
  <w:style w:type="character" w:styleId="a9">
    <w:name w:val="Strong"/>
    <w:basedOn w:val="a0"/>
    <w:uiPriority w:val="22"/>
    <w:qFormat/>
    <w:rPr>
      <w:b/>
      <w:bCs/>
    </w:rPr>
  </w:style>
  <w:style w:type="paragraph" w:styleId="aa">
    <w:name w:val="Quote"/>
    <w:basedOn w:val="a"/>
    <w:next w:val="a"/>
    <w:link w:val="ab"/>
    <w:uiPriority w:val="29"/>
    <w:qFormat/>
    <w:rPr>
      <w:i/>
      <w:iCs/>
      <w:color w:val="000000" w:themeColor="text1"/>
    </w:rPr>
  </w:style>
  <w:style w:type="character" w:customStyle="1" w:styleId="ab">
    <w:name w:val="引用文 (文字)"/>
    <w:basedOn w:val="a0"/>
    <w:link w:val="aa"/>
    <w:uiPriority w:val="29"/>
    <w:rPr>
      <w:i/>
      <w:iCs/>
      <w:color w:val="000000" w:themeColor="text1"/>
    </w:rPr>
  </w:style>
  <w:style w:type="paragraph" w:styleId="22">
    <w:name w:val="Intense Quote"/>
    <w:basedOn w:val="a"/>
    <w:next w:val="a"/>
    <w:link w:val="23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3">
    <w:name w:val="引用文 2 (文字)"/>
    <w:basedOn w:val="a0"/>
    <w:link w:val="22"/>
    <w:uiPriority w:val="30"/>
    <w:rPr>
      <w:b/>
      <w:bCs/>
      <w:i/>
      <w:iCs/>
      <w:color w:val="4F81BD" w:themeColor="accent1"/>
    </w:rPr>
  </w:style>
  <w:style w:type="character" w:styleId="ac">
    <w:name w:val="Subtle Reference"/>
    <w:basedOn w:val="a0"/>
    <w:uiPriority w:val="31"/>
    <w:qFormat/>
    <w:rPr>
      <w:smallCaps/>
      <w:color w:val="C0504D" w:themeColor="accent2"/>
      <w:u w:val="single"/>
    </w:rPr>
  </w:style>
  <w:style w:type="character" w:styleId="24">
    <w:name w:val="Intense Reference"/>
    <w:basedOn w:val="a0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styleId="ad">
    <w:name w:val="Book Title"/>
    <w:basedOn w:val="a0"/>
    <w:uiPriority w:val="33"/>
    <w:qFormat/>
    <w:rPr>
      <w:b/>
      <w:bCs/>
      <w:smallCaps/>
      <w:spacing w:val="5"/>
    </w:rPr>
  </w:style>
  <w:style w:type="paragraph" w:styleId="ae">
    <w:name w:val="List Paragraph"/>
    <w:basedOn w:val="a"/>
    <w:uiPriority w:val="34"/>
    <w:qFormat/>
    <w:pPr>
      <w:ind w:leftChars="400" w:left="840"/>
    </w:pPr>
  </w:style>
  <w:style w:type="character" w:styleId="af">
    <w:name w:val="Hyperlink"/>
    <w:basedOn w:val="a0"/>
    <w:uiPriority w:val="99"/>
    <w:unhideWhenUsed/>
    <w:rPr>
      <w:color w:val="0000FF" w:themeColor="hyperlink"/>
      <w:u w:val="single"/>
    </w:rPr>
  </w:style>
  <w:style w:type="character" w:styleId="af0">
    <w:name w:val="FollowedHyperlink"/>
    <w:basedOn w:val="a0"/>
    <w:uiPriority w:val="99"/>
    <w:unhideWhenUsed/>
    <w:rPr>
      <w:color w:val="800080" w:themeColor="followedHyperlink"/>
      <w:u w:val="single"/>
    </w:rPr>
  </w:style>
  <w:style w:type="paragraph" w:styleId="af1">
    <w:name w:val="header"/>
    <w:basedOn w:val="a"/>
    <w:link w:val="af2"/>
    <w:uiPriority w:val="99"/>
    <w:unhideWhenUsed/>
    <w:rsid w:val="00253085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ヘッダー (文字)"/>
    <w:basedOn w:val="a0"/>
    <w:link w:val="af1"/>
    <w:uiPriority w:val="99"/>
    <w:rsid w:val="00253085"/>
  </w:style>
  <w:style w:type="paragraph" w:styleId="af3">
    <w:name w:val="footer"/>
    <w:basedOn w:val="a"/>
    <w:link w:val="af4"/>
    <w:uiPriority w:val="99"/>
    <w:unhideWhenUsed/>
    <w:rsid w:val="00253085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フッター (文字)"/>
    <w:basedOn w:val="a0"/>
    <w:link w:val="af3"/>
    <w:uiPriority w:val="99"/>
    <w:rsid w:val="00253085"/>
  </w:style>
  <w:style w:type="character" w:customStyle="1" w:styleId="highlight">
    <w:name w:val="highlight"/>
    <w:basedOn w:val="a0"/>
    <w:rsid w:val="0059565E"/>
  </w:style>
  <w:style w:type="paragraph" w:customStyle="1" w:styleId="EndNoteBibliographyTitle">
    <w:name w:val="EndNote Bibliography Title"/>
    <w:basedOn w:val="a"/>
    <w:link w:val="EndNoteBibliographyTitle0"/>
    <w:rsid w:val="001B3D10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1B3D10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B3D10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1B3D10"/>
    <w:rPr>
      <w:rFonts w:ascii="Century" w:hAnsi="Century"/>
      <w:noProof/>
      <w:sz w:val="20"/>
    </w:rPr>
  </w:style>
  <w:style w:type="paragraph" w:styleId="Web">
    <w:name w:val="Normal (Web)"/>
    <w:basedOn w:val="a"/>
    <w:uiPriority w:val="99"/>
    <w:semiHidden/>
    <w:unhideWhenUsed/>
    <w:rsid w:val="00DA05C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5">
    <w:name w:val="line number"/>
    <w:basedOn w:val="a0"/>
    <w:uiPriority w:val="99"/>
    <w:semiHidden/>
    <w:unhideWhenUsed/>
    <w:rsid w:val="008D2856"/>
  </w:style>
  <w:style w:type="paragraph" w:styleId="af6">
    <w:name w:val="Balloon Text"/>
    <w:basedOn w:val="a"/>
    <w:link w:val="af7"/>
    <w:uiPriority w:val="99"/>
    <w:semiHidden/>
    <w:unhideWhenUsed/>
    <w:rsid w:val="00F87771"/>
    <w:rPr>
      <w:rFonts w:asciiTheme="majorHAnsi" w:eastAsiaTheme="majorEastAsia" w:hAnsiTheme="majorHAnsi" w:cstheme="majorBidi"/>
      <w:sz w:val="18"/>
      <w:szCs w:val="18"/>
    </w:rPr>
  </w:style>
  <w:style w:type="character" w:customStyle="1" w:styleId="af7">
    <w:name w:val="吹き出し (文字)"/>
    <w:basedOn w:val="a0"/>
    <w:link w:val="af6"/>
    <w:uiPriority w:val="99"/>
    <w:semiHidden/>
    <w:rsid w:val="00F87771"/>
    <w:rPr>
      <w:rFonts w:asciiTheme="majorHAnsi" w:eastAsiaTheme="majorEastAsia" w:hAnsiTheme="majorHAnsi" w:cstheme="majorBidi"/>
      <w:sz w:val="18"/>
      <w:szCs w:val="18"/>
    </w:rPr>
  </w:style>
  <w:style w:type="character" w:customStyle="1" w:styleId="s3uucc">
    <w:name w:val="s3uucc"/>
    <w:basedOn w:val="a0"/>
    <w:rsid w:val="00E43107"/>
  </w:style>
  <w:style w:type="paragraph" w:customStyle="1" w:styleId="11">
    <w:name w:val="表題1"/>
    <w:basedOn w:val="a"/>
    <w:rsid w:val="0056668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sc">
    <w:name w:val="desc"/>
    <w:basedOn w:val="a"/>
    <w:rsid w:val="0056668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tails">
    <w:name w:val="details"/>
    <w:basedOn w:val="a"/>
    <w:rsid w:val="0056668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jrnl">
    <w:name w:val="jrnl"/>
    <w:basedOn w:val="a0"/>
    <w:rsid w:val="00566687"/>
  </w:style>
  <w:style w:type="character" w:customStyle="1" w:styleId="period">
    <w:name w:val="period"/>
    <w:basedOn w:val="a0"/>
    <w:rsid w:val="001C1C45"/>
  </w:style>
  <w:style w:type="character" w:customStyle="1" w:styleId="cit">
    <w:name w:val="cit"/>
    <w:basedOn w:val="a0"/>
    <w:rsid w:val="001C1C45"/>
  </w:style>
  <w:style w:type="character" w:customStyle="1" w:styleId="citation-doi">
    <w:name w:val="citation-doi"/>
    <w:basedOn w:val="a0"/>
    <w:rsid w:val="001C1C45"/>
  </w:style>
  <w:style w:type="character" w:customStyle="1" w:styleId="authors-list-item">
    <w:name w:val="authors-list-item"/>
    <w:basedOn w:val="a0"/>
    <w:rsid w:val="001C1C45"/>
  </w:style>
  <w:style w:type="character" w:customStyle="1" w:styleId="author-sup-separator">
    <w:name w:val="author-sup-separator"/>
    <w:basedOn w:val="a0"/>
    <w:rsid w:val="001C1C45"/>
  </w:style>
  <w:style w:type="character" w:customStyle="1" w:styleId="comma">
    <w:name w:val="comma"/>
    <w:basedOn w:val="a0"/>
    <w:rsid w:val="001C1C45"/>
  </w:style>
  <w:style w:type="character" w:styleId="af8">
    <w:name w:val="annotation reference"/>
    <w:basedOn w:val="a0"/>
    <w:unhideWhenUsed/>
    <w:rsid w:val="001C7B80"/>
    <w:rPr>
      <w:sz w:val="18"/>
      <w:szCs w:val="18"/>
    </w:rPr>
  </w:style>
  <w:style w:type="paragraph" w:styleId="af9">
    <w:name w:val="annotation text"/>
    <w:basedOn w:val="a"/>
    <w:link w:val="afa"/>
    <w:unhideWhenUsed/>
    <w:rsid w:val="001C7B80"/>
    <w:pPr>
      <w:jc w:val="left"/>
    </w:pPr>
  </w:style>
  <w:style w:type="character" w:customStyle="1" w:styleId="afa">
    <w:name w:val="コメント文字列 (文字)"/>
    <w:basedOn w:val="a0"/>
    <w:link w:val="af9"/>
    <w:rsid w:val="001C7B80"/>
  </w:style>
  <w:style w:type="paragraph" w:styleId="afb">
    <w:name w:val="annotation subject"/>
    <w:basedOn w:val="af9"/>
    <w:next w:val="af9"/>
    <w:link w:val="afc"/>
    <w:uiPriority w:val="99"/>
    <w:semiHidden/>
    <w:unhideWhenUsed/>
    <w:rsid w:val="001C7B80"/>
    <w:rPr>
      <w:b/>
      <w:bCs/>
    </w:rPr>
  </w:style>
  <w:style w:type="character" w:customStyle="1" w:styleId="afc">
    <w:name w:val="コメント内容 (文字)"/>
    <w:basedOn w:val="afa"/>
    <w:link w:val="afb"/>
    <w:uiPriority w:val="99"/>
    <w:semiHidden/>
    <w:rsid w:val="001C7B80"/>
    <w:rPr>
      <w:b/>
      <w:bCs/>
    </w:rPr>
  </w:style>
  <w:style w:type="table" w:styleId="afd">
    <w:name w:val="Table Grid"/>
    <w:basedOn w:val="a1"/>
    <w:uiPriority w:val="59"/>
    <w:rsid w:val="009F27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e">
    <w:name w:val="Revision"/>
    <w:hidden/>
    <w:uiPriority w:val="99"/>
    <w:semiHidden/>
    <w:rsid w:val="009F6CC5"/>
  </w:style>
  <w:style w:type="paragraph" w:customStyle="1" w:styleId="Default">
    <w:name w:val="Default"/>
    <w:rsid w:val="00AF14B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publish-date">
    <w:name w:val="publish-date"/>
    <w:basedOn w:val="a0"/>
    <w:rsid w:val="00E218EC"/>
  </w:style>
  <w:style w:type="character" w:customStyle="1" w:styleId="docsum-authors">
    <w:name w:val="docsum-authors"/>
    <w:basedOn w:val="a0"/>
    <w:rsid w:val="000C28A6"/>
  </w:style>
  <w:style w:type="character" w:customStyle="1" w:styleId="docsum-journal-citation">
    <w:name w:val="docsum-journal-citation"/>
    <w:basedOn w:val="a0"/>
    <w:rsid w:val="000C28A6"/>
  </w:style>
  <w:style w:type="character" w:customStyle="1" w:styleId="citation-part">
    <w:name w:val="citation-part"/>
    <w:basedOn w:val="a0"/>
    <w:rsid w:val="000C28A6"/>
  </w:style>
  <w:style w:type="character" w:customStyle="1" w:styleId="docsum-pmid">
    <w:name w:val="docsum-pmid"/>
    <w:basedOn w:val="a0"/>
    <w:rsid w:val="000C28A6"/>
  </w:style>
  <w:style w:type="character" w:customStyle="1" w:styleId="free-resources">
    <w:name w:val="free-resources"/>
    <w:basedOn w:val="a0"/>
    <w:rsid w:val="000C28A6"/>
  </w:style>
  <w:style w:type="character" w:customStyle="1" w:styleId="secondary-date">
    <w:name w:val="secondary-date"/>
    <w:basedOn w:val="a0"/>
    <w:rsid w:val="007C27CB"/>
  </w:style>
  <w:style w:type="character" w:customStyle="1" w:styleId="25">
    <w:name w:val="表題2"/>
    <w:basedOn w:val="a0"/>
    <w:rsid w:val="00466CEA"/>
  </w:style>
  <w:style w:type="character" w:customStyle="1" w:styleId="bullet">
    <w:name w:val="bullet"/>
    <w:basedOn w:val="a0"/>
    <w:rsid w:val="00782DBC"/>
  </w:style>
  <w:style w:type="character" w:styleId="HTML">
    <w:name w:val="HTML Cite"/>
    <w:basedOn w:val="a0"/>
    <w:uiPriority w:val="99"/>
    <w:semiHidden/>
    <w:unhideWhenUsed/>
    <w:rsid w:val="00782DBC"/>
    <w:rPr>
      <w:i/>
      <w:iCs/>
    </w:rPr>
  </w:style>
  <w:style w:type="character" w:customStyle="1" w:styleId="author">
    <w:name w:val="author"/>
    <w:basedOn w:val="a0"/>
    <w:rsid w:val="00782DBC"/>
  </w:style>
  <w:style w:type="character" w:customStyle="1" w:styleId="chaptertitle">
    <w:name w:val="chaptertitle"/>
    <w:basedOn w:val="a0"/>
    <w:rsid w:val="00782DBC"/>
  </w:style>
  <w:style w:type="character" w:customStyle="1" w:styleId="editor">
    <w:name w:val="editor"/>
    <w:basedOn w:val="a0"/>
    <w:rsid w:val="00782DBC"/>
  </w:style>
  <w:style w:type="character" w:customStyle="1" w:styleId="booktitle">
    <w:name w:val="booktitle"/>
    <w:basedOn w:val="a0"/>
    <w:rsid w:val="00782DBC"/>
  </w:style>
  <w:style w:type="character" w:customStyle="1" w:styleId="edition">
    <w:name w:val="edition"/>
    <w:basedOn w:val="a0"/>
    <w:rsid w:val="00782DBC"/>
  </w:style>
  <w:style w:type="character" w:customStyle="1" w:styleId="publisherlocation">
    <w:name w:val="publisherlocation"/>
    <w:basedOn w:val="a0"/>
    <w:rsid w:val="00782DBC"/>
  </w:style>
  <w:style w:type="character" w:customStyle="1" w:styleId="pubyear">
    <w:name w:val="pubyear"/>
    <w:basedOn w:val="a0"/>
    <w:rsid w:val="00782DBC"/>
  </w:style>
  <w:style w:type="character" w:customStyle="1" w:styleId="pagefirst">
    <w:name w:val="pagefirst"/>
    <w:basedOn w:val="a0"/>
    <w:rsid w:val="00782DBC"/>
  </w:style>
  <w:style w:type="character" w:customStyle="1" w:styleId="pagelast">
    <w:name w:val="pagelast"/>
    <w:basedOn w:val="a0"/>
    <w:rsid w:val="00782DBC"/>
  </w:style>
  <w:style w:type="character" w:customStyle="1" w:styleId="al-author-name-more">
    <w:name w:val="al-author-name-more"/>
    <w:basedOn w:val="a0"/>
    <w:rsid w:val="001661A4"/>
  </w:style>
  <w:style w:type="character" w:customStyle="1" w:styleId="delimiter">
    <w:name w:val="delimiter"/>
    <w:basedOn w:val="a0"/>
    <w:rsid w:val="001661A4"/>
  </w:style>
  <w:style w:type="character" w:customStyle="1" w:styleId="31">
    <w:name w:val="表題3"/>
    <w:basedOn w:val="a0"/>
    <w:rsid w:val="00852D53"/>
  </w:style>
  <w:style w:type="character" w:customStyle="1" w:styleId="identifier">
    <w:name w:val="identifier"/>
    <w:basedOn w:val="a0"/>
    <w:rsid w:val="00852D53"/>
  </w:style>
  <w:style w:type="character" w:customStyle="1" w:styleId="id-label">
    <w:name w:val="id-label"/>
    <w:basedOn w:val="a0"/>
    <w:rsid w:val="00852D53"/>
  </w:style>
  <w:style w:type="character" w:customStyle="1" w:styleId="ahead-of-print">
    <w:name w:val="ahead-of-print"/>
    <w:basedOn w:val="a0"/>
    <w:rsid w:val="0087203A"/>
  </w:style>
  <w:style w:type="character" w:customStyle="1" w:styleId="41">
    <w:name w:val="表題4"/>
    <w:basedOn w:val="a0"/>
    <w:rsid w:val="008C4532"/>
  </w:style>
  <w:style w:type="character" w:styleId="aff">
    <w:name w:val="Unresolved Mention"/>
    <w:basedOn w:val="a0"/>
    <w:uiPriority w:val="99"/>
    <w:semiHidden/>
    <w:unhideWhenUsed/>
    <w:rsid w:val="00E53D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74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35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590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013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47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41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76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726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4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3656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15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461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52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47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692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89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469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1510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61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491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47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98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08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696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202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2175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550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53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13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81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21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54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718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925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6277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01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92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13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990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16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727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4533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57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628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2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03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370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682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124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432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52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029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72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20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715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03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18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9377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900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3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91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71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308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214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956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6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64036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2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54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11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718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856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7986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695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33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666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45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249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73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312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715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8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360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52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989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43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49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845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179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737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991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6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98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06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58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80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27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1080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12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62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533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79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55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04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587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387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982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30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018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526433">
          <w:marLeft w:val="547"/>
          <w:marRight w:val="0"/>
          <w:marTop w:val="11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07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63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60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59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66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768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993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08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63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79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645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4118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26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547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238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51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04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614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117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648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73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197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19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90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28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13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792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16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339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829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6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31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574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558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73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34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284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056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89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087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47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911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2205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987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540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949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33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22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55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209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7793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18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02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415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84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569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5865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85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861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396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91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33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349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913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058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413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86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233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54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7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922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990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0415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107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44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287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59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42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111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315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23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08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42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13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720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459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63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109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687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67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62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485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536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689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750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2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604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72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74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57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963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0404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94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76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420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01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66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838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639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8956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552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28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858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99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39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149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467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90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80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59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779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2527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27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429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462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54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66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05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249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7123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7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65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465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387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02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74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233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587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284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30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901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42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18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77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503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64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46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74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266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229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691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626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765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91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3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94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266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54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582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6119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78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334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115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84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55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816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822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8295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47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651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452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6893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68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05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634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41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122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1797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165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69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238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00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340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48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953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370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803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19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834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03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3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971614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98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8751647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05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556871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948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80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57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00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082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690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249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014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381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28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79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86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672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0614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269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18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12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13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747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022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786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061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88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89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95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31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39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7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37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324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19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937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852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22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64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95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36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547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3262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20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985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640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55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32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591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781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0829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87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53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30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67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771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7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47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915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598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32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190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47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73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28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442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22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81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05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25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8228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244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710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678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98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62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260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0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638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905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155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95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6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26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72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2101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94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971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763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533948">
          <w:marLeft w:val="547"/>
          <w:marRight w:val="0"/>
          <w:marTop w:val="11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063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7071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69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00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1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358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782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18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68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01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419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912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731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1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250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901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33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57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69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372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257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984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1144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707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98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031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67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901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618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770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1602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850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99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230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04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731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361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283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2533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797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886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381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4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56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930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480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352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2468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537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166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953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37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25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833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270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3640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859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297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206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63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02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07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35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701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944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473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252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0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560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12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17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11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638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02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13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952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968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1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35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677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041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1464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0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532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870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53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83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928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258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560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29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160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557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49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70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274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843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420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85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78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028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9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29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533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208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785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556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374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623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632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97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307611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847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29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68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035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289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34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17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281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93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49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7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419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885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78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748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505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78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95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5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853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4158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074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655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835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68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40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70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5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024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39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347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75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95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24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02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82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89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347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94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53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932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43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07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378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135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8372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16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239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232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34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449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807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255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3425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417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864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865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17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17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9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4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45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460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654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64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43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21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001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96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77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825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100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9303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676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817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076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24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271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62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548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9172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2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017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565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88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42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935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516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72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046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876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884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1988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498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518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04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86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27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82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891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61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968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502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81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70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43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738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9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4961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74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239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47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8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74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37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69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433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922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48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135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585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5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37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10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36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40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5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15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25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913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219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18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426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07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77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66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504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330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0714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11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727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573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47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16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576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21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50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178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099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821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518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91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58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638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4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79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5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20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54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159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65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47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43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32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87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577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150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041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242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074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960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68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90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047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665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9294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88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634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729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24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97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23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39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114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977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830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79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690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62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09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45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09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815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40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40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39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14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180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6231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177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31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705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60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9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541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486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222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943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927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156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85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45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4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543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4594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7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6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56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59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994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855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89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31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555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27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15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1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94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39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71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58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94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98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97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592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72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227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462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Microsoft%20Office\root\Templates\1033\Word%202010%20loo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DB1F782-3E55-4C3D-B5B5-7224212F00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ord 2010 look</Template>
  <TotalTime>2164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chivalry_2727@yahoo.co.jp</cp:lastModifiedBy>
  <cp:revision>35</cp:revision>
  <cp:lastPrinted>2020-08-07T08:21:00Z</cp:lastPrinted>
  <dcterms:created xsi:type="dcterms:W3CDTF">2022-04-17T04:21:00Z</dcterms:created>
  <dcterms:modified xsi:type="dcterms:W3CDTF">2025-05-25T12:39:00Z</dcterms:modified>
</cp:coreProperties>
</file>